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3A2F1" w14:textId="32959328" w:rsidR="00126672" w:rsidRPr="00637F32" w:rsidRDefault="00527F00" w:rsidP="00527F00">
      <w:pPr>
        <w:pStyle w:val="Heading2"/>
        <w:rPr>
          <w:sz w:val="24"/>
          <w:szCs w:val="24"/>
        </w:rPr>
      </w:pPr>
      <w:r w:rsidRPr="00637F32">
        <w:rPr>
          <w:sz w:val="24"/>
          <w:szCs w:val="24"/>
        </w:rPr>
        <w:t>Supplementary Material</w:t>
      </w:r>
    </w:p>
    <w:p w14:paraId="1512AA43" w14:textId="501C0811" w:rsidR="00F83D99" w:rsidRPr="00637F32" w:rsidRDefault="00F83D99" w:rsidP="00F83D99">
      <w:pPr>
        <w:pStyle w:val="Heading3"/>
        <w:rPr>
          <w:sz w:val="24"/>
          <w:szCs w:val="24"/>
        </w:rPr>
      </w:pPr>
      <w:r w:rsidRPr="00637F32">
        <w:rPr>
          <w:sz w:val="24"/>
          <w:szCs w:val="24"/>
        </w:rPr>
        <w:t>Cohort Phenotyping</w:t>
      </w:r>
    </w:p>
    <w:p w14:paraId="65012F6C" w14:textId="17A83243" w:rsidR="00B958BA" w:rsidRPr="00637F32" w:rsidRDefault="00BA3AB9" w:rsidP="00F83D99">
      <w:r w:rsidRPr="00637F32">
        <w:t xml:space="preserve">Diverticular disease </w:t>
      </w:r>
      <w:r w:rsidR="00265480" w:rsidRPr="00637F32">
        <w:t xml:space="preserve">diagnosis </w:t>
      </w:r>
      <w:r w:rsidRPr="00637F32">
        <w:t xml:space="preserve">codes were </w:t>
      </w:r>
      <w:r w:rsidR="00265480" w:rsidRPr="00637F32">
        <w:t>obtained from International Classification of Diseases, 10</w:t>
      </w:r>
      <w:r w:rsidR="00265480" w:rsidRPr="00637F32">
        <w:rPr>
          <w:vertAlign w:val="superscript"/>
        </w:rPr>
        <w:t>th</w:t>
      </w:r>
      <w:r w:rsidR="00265480" w:rsidRPr="00637F32">
        <w:t xml:space="preserve"> revision (ICD-10) or 9</w:t>
      </w:r>
      <w:r w:rsidR="00265480" w:rsidRPr="00637F32">
        <w:rPr>
          <w:vertAlign w:val="superscript"/>
        </w:rPr>
        <w:t>th</w:t>
      </w:r>
      <w:r w:rsidR="00265480" w:rsidRPr="00637F32">
        <w:t xml:space="preserve"> revision (ICD-9)</w:t>
      </w:r>
      <w:r w:rsidR="005E72DD" w:rsidRPr="00637F32">
        <w:t xml:space="preserve"> vocabularies</w:t>
      </w:r>
      <w:r w:rsidR="009B2C50" w:rsidRPr="00637F32">
        <w:t xml:space="preserve">. Codes </w:t>
      </w:r>
      <w:r w:rsidR="00277517" w:rsidRPr="00637F32">
        <w:t xml:space="preserve">included </w:t>
      </w:r>
      <w:r w:rsidR="005E72DD" w:rsidRPr="00637F32">
        <w:t xml:space="preserve">K57 </w:t>
      </w:r>
      <w:r w:rsidR="00277517" w:rsidRPr="00637F32">
        <w:t xml:space="preserve">for ICD-10 </w:t>
      </w:r>
      <w:r w:rsidR="009B2C50" w:rsidRPr="00637F32">
        <w:t xml:space="preserve">and </w:t>
      </w:r>
      <w:r w:rsidR="00277517" w:rsidRPr="00637F32">
        <w:t>562 for ICD-</w:t>
      </w:r>
      <w:r w:rsidR="009B2C50" w:rsidRPr="00637F32">
        <w:t>9</w:t>
      </w:r>
      <w:r w:rsidR="00265480" w:rsidRPr="00637F32">
        <w:t xml:space="preserve">. Procedure codes </w:t>
      </w:r>
      <w:r w:rsidR="00B958BA" w:rsidRPr="00637F32">
        <w:t xml:space="preserve">were obtained from </w:t>
      </w:r>
      <w:r w:rsidR="00265480" w:rsidRPr="00637F32">
        <w:t xml:space="preserve">the </w:t>
      </w:r>
      <w:r w:rsidR="006D25D4" w:rsidRPr="00637F32">
        <w:t xml:space="preserve">Operating Procedure Codes Supplement </w:t>
      </w:r>
      <w:r w:rsidR="005E72DD" w:rsidRPr="00637F32">
        <w:t xml:space="preserve">version </w:t>
      </w:r>
      <w:r w:rsidR="006D25D4" w:rsidRPr="00637F32">
        <w:t>4</w:t>
      </w:r>
      <w:r w:rsidR="007608E7" w:rsidRPr="00637F32">
        <w:rPr>
          <w:vertAlign w:val="superscript"/>
        </w:rPr>
        <w:t xml:space="preserve"> </w:t>
      </w:r>
      <w:r w:rsidR="006D25D4" w:rsidRPr="00637F32">
        <w:t xml:space="preserve">(OPCS4) </w:t>
      </w:r>
      <w:r w:rsidR="007608E7" w:rsidRPr="00637F32">
        <w:t xml:space="preserve">or version 3 (OPCS3) </w:t>
      </w:r>
      <w:r w:rsidR="005E72DD" w:rsidRPr="00637F32">
        <w:t xml:space="preserve">classification system. </w:t>
      </w:r>
      <w:r w:rsidR="00B4216D" w:rsidRPr="00637F32">
        <w:t xml:space="preserve">Codes for colectomy </w:t>
      </w:r>
      <w:r w:rsidR="004C30DB" w:rsidRPr="00637F32">
        <w:t>or</w:t>
      </w:r>
      <w:r w:rsidR="007608E7" w:rsidRPr="00637F32">
        <w:t xml:space="preserve"> </w:t>
      </w:r>
      <w:r w:rsidR="004C30DB" w:rsidRPr="00637F32">
        <w:t>drain</w:t>
      </w:r>
      <w:r w:rsidR="007608E7" w:rsidRPr="00637F32">
        <w:t>age</w:t>
      </w:r>
      <w:r w:rsidR="004C30DB" w:rsidRPr="00637F32">
        <w:t xml:space="preserve"> </w:t>
      </w:r>
      <w:r w:rsidR="00B4216D" w:rsidRPr="00637F32">
        <w:t>were</w:t>
      </w:r>
      <w:r w:rsidR="004C30DB" w:rsidRPr="00637F32">
        <w:t xml:space="preserve"> H04, H05, H06, H07, H08, H09, H10, H11, H29, T34, T45</w:t>
      </w:r>
      <w:r w:rsidR="007608E7" w:rsidRPr="00637F32">
        <w:t>,</w:t>
      </w:r>
      <w:r w:rsidR="002D573F" w:rsidRPr="00637F32">
        <w:t xml:space="preserve"> 402.1, 446, 460</w:t>
      </w:r>
      <w:r w:rsidR="00277517" w:rsidRPr="00637F32">
        <w:t xml:space="preserve">. </w:t>
      </w:r>
      <w:r w:rsidR="000A5ABC" w:rsidRPr="00637F32">
        <w:t xml:space="preserve">Participants who subsequently withdrew from the study after enrollment were excluded from analysis. </w:t>
      </w:r>
      <w:r w:rsidR="00B958BA" w:rsidRPr="00637F32">
        <w:t xml:space="preserve">The duration of study follow-up was defined as the time </w:t>
      </w:r>
      <w:r w:rsidR="000A5ABC" w:rsidRPr="00637F32">
        <w:t xml:space="preserve">from </w:t>
      </w:r>
      <w:r w:rsidR="00B958BA" w:rsidRPr="00637F32">
        <w:t xml:space="preserve">study enrollment to </w:t>
      </w:r>
      <w:r w:rsidR="00F30E27" w:rsidRPr="00637F32">
        <w:t xml:space="preserve">the date of </w:t>
      </w:r>
      <w:r w:rsidR="00C961DD" w:rsidRPr="00637F32">
        <w:t>final follow-up,</w:t>
      </w:r>
      <w:r w:rsidR="00F30E27" w:rsidRPr="00637F32">
        <w:t xml:space="preserve"> which occurred with either the date of the first diverticulitis episode for cases or the date of last known follow-up for controls.</w:t>
      </w:r>
    </w:p>
    <w:p w14:paraId="72ADD363" w14:textId="4E86BE07" w:rsidR="00F83D99" w:rsidRPr="00637F32" w:rsidRDefault="002D573F" w:rsidP="00F83D99">
      <w:r w:rsidRPr="00637F32">
        <w:t xml:space="preserve">Counts of participants according to each inclusion criterion are shown </w:t>
      </w:r>
      <w:r w:rsidR="00A93239" w:rsidRPr="00637F32">
        <w:t>in Supplementary Table 1, while t</w:t>
      </w:r>
      <w:r w:rsidR="003E4725" w:rsidRPr="00637F32">
        <w:t>he median (IQR) survival time for cases was 6.0 (</w:t>
      </w:r>
      <w:r w:rsidR="00C87D6D" w:rsidRPr="00637F32">
        <w:t>5.7</w:t>
      </w:r>
      <w:r w:rsidR="00EE1AE9" w:rsidRPr="00637F32">
        <w:t>) years</w:t>
      </w:r>
      <w:r w:rsidR="00A93239" w:rsidRPr="00637F32">
        <w:t xml:space="preserve"> with a distribution </w:t>
      </w:r>
      <w:r w:rsidR="009B2C50" w:rsidRPr="00637F32">
        <w:t>shown</w:t>
      </w:r>
      <w:r w:rsidR="00A93239" w:rsidRPr="00637F32">
        <w:t xml:space="preserve"> in</w:t>
      </w:r>
      <w:r w:rsidR="00EE1AE9" w:rsidRPr="00637F32">
        <w:t xml:space="preserve"> Supplementary Figure 1.</w:t>
      </w:r>
    </w:p>
    <w:tbl>
      <w:tblPr>
        <w:tblStyle w:val="TableGrid"/>
        <w:tblW w:w="6947" w:type="dxa"/>
        <w:tblLook w:val="04A0" w:firstRow="1" w:lastRow="0" w:firstColumn="1" w:lastColumn="0" w:noHBand="0" w:noVBand="1"/>
      </w:tblPr>
      <w:tblGrid>
        <w:gridCol w:w="4165"/>
        <w:gridCol w:w="2782"/>
      </w:tblGrid>
      <w:tr w:rsidR="00265480" w:rsidRPr="00637F32" w14:paraId="5F191107" w14:textId="77777777" w:rsidTr="00E279CD">
        <w:trPr>
          <w:trHeight w:val="502"/>
        </w:trPr>
        <w:tc>
          <w:tcPr>
            <w:tcW w:w="6947" w:type="dxa"/>
            <w:gridSpan w:val="2"/>
          </w:tcPr>
          <w:p w14:paraId="59FD2248" w14:textId="7FD1CC1C" w:rsidR="00265480" w:rsidRPr="00637F32" w:rsidRDefault="00265480" w:rsidP="00E73B0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</w:rPr>
              <w:t>Supplementary Table 1:</w:t>
            </w:r>
            <w:r w:rsidR="009B2C50" w:rsidRPr="00637F32">
              <w:rPr>
                <w:rFonts w:cs="Arial"/>
              </w:rPr>
              <w:t xml:space="preserve"> Cohort phenotype criteria </w:t>
            </w:r>
            <w:proofErr w:type="gramStart"/>
            <w:r w:rsidR="009B2C50" w:rsidRPr="00637F32">
              <w:rPr>
                <w:rFonts w:cs="Arial"/>
              </w:rPr>
              <w:t>counts</w:t>
            </w:r>
            <w:proofErr w:type="gramEnd"/>
          </w:p>
        </w:tc>
      </w:tr>
      <w:tr w:rsidR="00B4216D" w:rsidRPr="00637F32" w14:paraId="2186C79C" w14:textId="640750E8" w:rsidTr="00B4216D">
        <w:trPr>
          <w:trHeight w:val="502"/>
        </w:trPr>
        <w:tc>
          <w:tcPr>
            <w:tcW w:w="4165" w:type="dxa"/>
          </w:tcPr>
          <w:p w14:paraId="3733BA59" w14:textId="68B624B8" w:rsidR="00B4216D" w:rsidRPr="00637F32" w:rsidRDefault="00B4216D" w:rsidP="00E73B0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782" w:type="dxa"/>
          </w:tcPr>
          <w:p w14:paraId="5680AD57" w14:textId="241546EB" w:rsidR="00B4216D" w:rsidRPr="00637F32" w:rsidRDefault="00B4216D" w:rsidP="00E73B0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Count of participants</w:t>
            </w:r>
          </w:p>
        </w:tc>
      </w:tr>
      <w:tr w:rsidR="00B4216D" w:rsidRPr="00637F32" w14:paraId="5668A80A" w14:textId="6450486F" w:rsidTr="00B4216D">
        <w:trPr>
          <w:trHeight w:val="251"/>
        </w:trPr>
        <w:tc>
          <w:tcPr>
            <w:tcW w:w="4165" w:type="dxa"/>
          </w:tcPr>
          <w:p w14:paraId="4AA47FD1" w14:textId="0AA3F124" w:rsidR="00B4216D" w:rsidRPr="00637F32" w:rsidRDefault="00B4216D" w:rsidP="00E73B06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Death due to diverticular disease</w:t>
            </w:r>
          </w:p>
        </w:tc>
        <w:tc>
          <w:tcPr>
            <w:tcW w:w="2782" w:type="dxa"/>
          </w:tcPr>
          <w:p w14:paraId="23C84E18" w14:textId="7691EFF8" w:rsidR="00B4216D" w:rsidRPr="00637F32" w:rsidRDefault="00CA0E64" w:rsidP="00E73B06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0</w:t>
            </w:r>
          </w:p>
        </w:tc>
      </w:tr>
      <w:tr w:rsidR="00B4216D" w:rsidRPr="00637F32" w14:paraId="4D65E664" w14:textId="0B38C929" w:rsidTr="00B4216D">
        <w:trPr>
          <w:trHeight w:val="487"/>
        </w:trPr>
        <w:tc>
          <w:tcPr>
            <w:tcW w:w="4165" w:type="dxa"/>
          </w:tcPr>
          <w:p w14:paraId="08035FC1" w14:textId="48FF939B" w:rsidR="00B4216D" w:rsidRPr="00637F32" w:rsidRDefault="00265480" w:rsidP="00E73B06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olectomy or percutaneous drain for diverticular disease</w:t>
            </w:r>
          </w:p>
        </w:tc>
        <w:tc>
          <w:tcPr>
            <w:tcW w:w="2782" w:type="dxa"/>
          </w:tcPr>
          <w:p w14:paraId="047D139B" w14:textId="152DA304" w:rsidR="00B4216D" w:rsidRPr="00637F32" w:rsidRDefault="00CA0E64" w:rsidP="00E73B06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8</w:t>
            </w:r>
          </w:p>
        </w:tc>
      </w:tr>
      <w:tr w:rsidR="00B4216D" w:rsidRPr="00637F32" w14:paraId="52EB2D92" w14:textId="77777777" w:rsidTr="00B4216D">
        <w:trPr>
          <w:trHeight w:val="487"/>
        </w:trPr>
        <w:tc>
          <w:tcPr>
            <w:tcW w:w="4165" w:type="dxa"/>
          </w:tcPr>
          <w:p w14:paraId="2D076F78" w14:textId="0FCE8D22" w:rsidR="00B4216D" w:rsidRPr="00637F32" w:rsidRDefault="00265480" w:rsidP="00E73B06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Multiple inpatient admissions for diverticular disease</w:t>
            </w:r>
          </w:p>
        </w:tc>
        <w:tc>
          <w:tcPr>
            <w:tcW w:w="2782" w:type="dxa"/>
          </w:tcPr>
          <w:p w14:paraId="114C2810" w14:textId="0A19B4AB" w:rsidR="00B4216D" w:rsidRPr="00637F32" w:rsidRDefault="00CA0E64" w:rsidP="00E73B06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637F32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13</w:t>
            </w:r>
          </w:p>
        </w:tc>
      </w:tr>
    </w:tbl>
    <w:p w14:paraId="429708A7" w14:textId="77777777" w:rsidR="00153804" w:rsidRPr="00637F32" w:rsidRDefault="00153804" w:rsidP="00F83D99"/>
    <w:p w14:paraId="5F14F49C" w14:textId="77777777" w:rsidR="003D258A" w:rsidRPr="00637F32" w:rsidRDefault="003D258A" w:rsidP="00F83D99"/>
    <w:p w14:paraId="754AA3F9" w14:textId="27DA80DD" w:rsidR="00184D80" w:rsidRPr="00637F32" w:rsidRDefault="00184D80" w:rsidP="00184D80">
      <w:r w:rsidRPr="00637F32">
        <w:rPr>
          <w:noProof/>
        </w:rPr>
        <w:lastRenderedPageBreak/>
        <w:drawing>
          <wp:inline distT="0" distB="0" distL="0" distR="0" wp14:anchorId="7CA2314F" wp14:editId="395D64F8">
            <wp:extent cx="3969327" cy="3969327"/>
            <wp:effectExtent l="0" t="0" r="0" b="0"/>
            <wp:docPr id="654953955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53955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798" cy="397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E1466" w14:textId="7116EFE7" w:rsidR="0058280F" w:rsidRPr="00637F32" w:rsidRDefault="0058280F" w:rsidP="0058280F"/>
    <w:p w14:paraId="5656468A" w14:textId="0A2E7A0A" w:rsidR="00211CD8" w:rsidRPr="00637F32" w:rsidRDefault="0058280F" w:rsidP="00F83D99">
      <w:r w:rsidRPr="00637F32">
        <w:t xml:space="preserve">Supplementary Figure 1: Histogram of </w:t>
      </w:r>
      <w:r w:rsidR="003D258A" w:rsidRPr="00637F32">
        <w:t xml:space="preserve">survival time among participants </w:t>
      </w:r>
      <w:r w:rsidR="0072671E" w:rsidRPr="00637F32">
        <w:t>who developed</w:t>
      </w:r>
      <w:r w:rsidR="003D258A" w:rsidRPr="00637F32">
        <w:t xml:space="preserve"> severe diverticulitis throughout follow-up</w:t>
      </w:r>
    </w:p>
    <w:p w14:paraId="78C21AC8" w14:textId="77777777" w:rsidR="0058280F" w:rsidRPr="00637F32" w:rsidRDefault="0058280F" w:rsidP="00F83D99"/>
    <w:p w14:paraId="33237130" w14:textId="61569AC7" w:rsidR="00BF4BB1" w:rsidRPr="00637F32" w:rsidRDefault="00BF4BB1" w:rsidP="00BF4BB1">
      <w:pPr>
        <w:pStyle w:val="Heading3"/>
        <w:rPr>
          <w:sz w:val="24"/>
          <w:szCs w:val="24"/>
        </w:rPr>
      </w:pPr>
      <w:r w:rsidRPr="00637F32">
        <w:rPr>
          <w:sz w:val="24"/>
          <w:szCs w:val="24"/>
        </w:rPr>
        <w:t>Model Covariates</w:t>
      </w:r>
    </w:p>
    <w:p w14:paraId="2239F4C0" w14:textId="5AF99058" w:rsidR="00BF4BB1" w:rsidRPr="00637F32" w:rsidRDefault="00BF4BB1" w:rsidP="00BF4BB1">
      <w:pPr>
        <w:pStyle w:val="Heading4"/>
      </w:pPr>
      <w:r w:rsidRPr="00637F32">
        <w:t>Dietary Patterns</w:t>
      </w:r>
    </w:p>
    <w:p w14:paraId="27D6DE8D" w14:textId="35B67354" w:rsidR="00A97B12" w:rsidRPr="00637F32" w:rsidRDefault="00723C0E" w:rsidP="00A97B12">
      <w:r w:rsidRPr="00637F32">
        <w:t xml:space="preserve">A healthy diet score was </w:t>
      </w:r>
      <w:r w:rsidR="004500F4" w:rsidRPr="00637F32">
        <w:t>calculated</w:t>
      </w:r>
      <w:r w:rsidRPr="00637F32">
        <w:t xml:space="preserve"> based on concordance with national guidelines in </w:t>
      </w:r>
      <w:r w:rsidR="00ED0BB5" w:rsidRPr="00637F32">
        <w:t xml:space="preserve">consumption </w:t>
      </w:r>
      <w:r w:rsidRPr="00637F32">
        <w:t xml:space="preserve">patterns of fruit, vegetable, fish, processed meat, red meat, whole grains, and refined grains </w:t>
      </w:r>
      <w:r w:rsidR="00ED0BB5" w:rsidRPr="00637F32">
        <w:t>that were self-reported at the enrollment visit</w:t>
      </w:r>
      <w:r w:rsidR="00055940" w:rsidRPr="00637F32">
        <w:t xml:space="preserve"> (Supplementary Table </w:t>
      </w:r>
      <w:r w:rsidR="002E2042" w:rsidRPr="00637F32">
        <w:t>2</w:t>
      </w:r>
      <w:r w:rsidR="00055940" w:rsidRPr="00637F32">
        <w:t>)</w:t>
      </w:r>
      <w:r w:rsidRPr="00637F32">
        <w:t xml:space="preserve">. </w:t>
      </w:r>
      <w:r w:rsidR="00ED0BB5" w:rsidRPr="00637F32">
        <w:t>This was coded as either “Favorable” or “Unfavorable” using previously described criteria</w:t>
      </w:r>
      <w:r w:rsidR="00055940" w:rsidRPr="00637F32">
        <w:t xml:space="preserve"> and the American Heart Association recommendations.</w:t>
      </w:r>
      <w:r w:rsidR="00DB58D7" w:rsidRPr="00637F32">
        <w:rPr>
          <w:rFonts w:cs="Arial"/>
          <w:kern w:val="0"/>
          <w:vertAlign w:val="superscript"/>
        </w:rPr>
        <w:t>1,2</w:t>
      </w:r>
    </w:p>
    <w:tbl>
      <w:tblPr>
        <w:tblStyle w:val="TableGrid"/>
        <w:tblW w:w="9219" w:type="dxa"/>
        <w:tblLook w:val="04A0" w:firstRow="1" w:lastRow="0" w:firstColumn="1" w:lastColumn="0" w:noHBand="0" w:noVBand="1"/>
      </w:tblPr>
      <w:tblGrid>
        <w:gridCol w:w="3923"/>
        <w:gridCol w:w="2408"/>
        <w:gridCol w:w="2888"/>
      </w:tblGrid>
      <w:tr w:rsidR="00A97B12" w:rsidRPr="00637F32" w14:paraId="7FA32460" w14:textId="77777777" w:rsidTr="00723C0E">
        <w:trPr>
          <w:trHeight w:val="495"/>
        </w:trPr>
        <w:tc>
          <w:tcPr>
            <w:tcW w:w="9219" w:type="dxa"/>
            <w:gridSpan w:val="3"/>
          </w:tcPr>
          <w:p w14:paraId="23333C75" w14:textId="5C0847B7" w:rsidR="00A97B12" w:rsidRPr="00637F32" w:rsidRDefault="00A97B12" w:rsidP="00F36249">
            <w:pPr>
              <w:rPr>
                <w:rFonts w:cs="Arial"/>
              </w:rPr>
            </w:pPr>
            <w:r w:rsidRPr="00637F32">
              <w:rPr>
                <w:rFonts w:cs="Arial"/>
              </w:rPr>
              <w:t>Supplementary Table</w:t>
            </w:r>
            <w:r w:rsidR="00723C0E" w:rsidRPr="00637F32">
              <w:rPr>
                <w:rFonts w:cs="Arial"/>
              </w:rPr>
              <w:t xml:space="preserve"> </w:t>
            </w:r>
            <w:r w:rsidR="002E2042" w:rsidRPr="00637F32">
              <w:rPr>
                <w:rFonts w:cs="Arial"/>
              </w:rPr>
              <w:t>2</w:t>
            </w:r>
            <w:r w:rsidRPr="00637F32">
              <w:rPr>
                <w:rFonts w:cs="Arial"/>
              </w:rPr>
              <w:t>: Defining a Health Diet Score</w:t>
            </w:r>
          </w:p>
        </w:tc>
      </w:tr>
      <w:tr w:rsidR="00A97B12" w:rsidRPr="00637F32" w14:paraId="1B720A32" w14:textId="77777777" w:rsidTr="00723C0E">
        <w:trPr>
          <w:trHeight w:val="502"/>
        </w:trPr>
        <w:tc>
          <w:tcPr>
            <w:tcW w:w="3923" w:type="dxa"/>
          </w:tcPr>
          <w:p w14:paraId="073DE497" w14:textId="77777777" w:rsidR="00A97B12" w:rsidRPr="00637F32" w:rsidRDefault="00A97B12" w:rsidP="00F3624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attern</w:t>
            </w:r>
          </w:p>
        </w:tc>
        <w:tc>
          <w:tcPr>
            <w:tcW w:w="2408" w:type="dxa"/>
          </w:tcPr>
          <w:p w14:paraId="6C771838" w14:textId="77777777" w:rsidR="00A97B12" w:rsidRPr="00637F32" w:rsidRDefault="00A97B12" w:rsidP="00F3624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Criteria for favorable</w:t>
            </w:r>
          </w:p>
        </w:tc>
        <w:tc>
          <w:tcPr>
            <w:tcW w:w="2888" w:type="dxa"/>
          </w:tcPr>
          <w:p w14:paraId="2FE9125B" w14:textId="77777777" w:rsidR="00A97B12" w:rsidRPr="00637F32" w:rsidRDefault="00A97B12" w:rsidP="00F3624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Scoring comments</w:t>
            </w:r>
          </w:p>
        </w:tc>
      </w:tr>
      <w:tr w:rsidR="00A97B12" w:rsidRPr="00637F32" w14:paraId="0C9DFC15" w14:textId="77777777" w:rsidTr="00723C0E">
        <w:trPr>
          <w:trHeight w:val="251"/>
        </w:trPr>
        <w:tc>
          <w:tcPr>
            <w:tcW w:w="3923" w:type="dxa"/>
          </w:tcPr>
          <w:p w14:paraId="2927F8A7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Fruit intake</w:t>
            </w:r>
          </w:p>
        </w:tc>
        <w:tc>
          <w:tcPr>
            <w:tcW w:w="2408" w:type="dxa"/>
          </w:tcPr>
          <w:p w14:paraId="7D7AD703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≥</w:t>
            </w:r>
            <w:r w:rsidRPr="00637F32">
              <w:rPr>
                <w:rFonts w:cs="Arial"/>
                <w:sz w:val="20"/>
                <w:szCs w:val="20"/>
              </w:rPr>
              <w:t>2.5 servings per day</w:t>
            </w:r>
          </w:p>
        </w:tc>
        <w:tc>
          <w:tcPr>
            <w:tcW w:w="2888" w:type="dxa"/>
            <w:vMerge w:val="restart"/>
          </w:tcPr>
          <w:p w14:paraId="6C978A35" w14:textId="77777777" w:rsidR="00A97B12" w:rsidRPr="00637F32" w:rsidRDefault="00A97B12" w:rsidP="00F36249">
            <w:pPr>
              <w:rPr>
                <w:rFonts w:cs="Arial"/>
                <w:color w:val="FF0000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 xml:space="preserve">If at least 4 of the 7 dietary components are </w:t>
            </w:r>
            <w:proofErr w:type="gramStart"/>
            <w:r w:rsidRPr="00637F32">
              <w:rPr>
                <w:rFonts w:cs="Arial"/>
                <w:sz w:val="20"/>
                <w:szCs w:val="20"/>
              </w:rPr>
              <w:t>favorable</w:t>
            </w:r>
            <w:proofErr w:type="gramEnd"/>
            <w:r w:rsidRPr="00637F32">
              <w:rPr>
                <w:rFonts w:cs="Arial"/>
                <w:sz w:val="20"/>
                <w:szCs w:val="20"/>
              </w:rPr>
              <w:t xml:space="preserve"> then diet score is "favorable" </w:t>
            </w:r>
          </w:p>
        </w:tc>
      </w:tr>
      <w:tr w:rsidR="00A97B12" w:rsidRPr="00637F32" w14:paraId="5A8330E2" w14:textId="77777777" w:rsidTr="00723C0E">
        <w:trPr>
          <w:trHeight w:val="487"/>
        </w:trPr>
        <w:tc>
          <w:tcPr>
            <w:tcW w:w="3923" w:type="dxa"/>
          </w:tcPr>
          <w:p w14:paraId="59CC06B8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Vegetable intake</w:t>
            </w:r>
          </w:p>
        </w:tc>
        <w:tc>
          <w:tcPr>
            <w:tcW w:w="2408" w:type="dxa"/>
          </w:tcPr>
          <w:p w14:paraId="032AAF84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proofErr w:type="gramStart"/>
            <w:r w:rsidRPr="00637F32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≥</w:t>
            </w:r>
            <w:r w:rsidRPr="00637F32">
              <w:rPr>
                <w:rFonts w:cs="Arial"/>
                <w:sz w:val="20"/>
                <w:szCs w:val="20"/>
              </w:rPr>
              <w:t>2 servings</w:t>
            </w:r>
            <w:proofErr w:type="gramEnd"/>
            <w:r w:rsidRPr="00637F32">
              <w:rPr>
                <w:rFonts w:cs="Arial"/>
                <w:sz w:val="20"/>
                <w:szCs w:val="20"/>
              </w:rPr>
              <w:t xml:space="preserve"> per day</w:t>
            </w:r>
          </w:p>
        </w:tc>
        <w:tc>
          <w:tcPr>
            <w:tcW w:w="2888" w:type="dxa"/>
            <w:vMerge/>
          </w:tcPr>
          <w:p w14:paraId="179C194C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  <w:tr w:rsidR="00A97B12" w:rsidRPr="00637F32" w14:paraId="1692EDAB" w14:textId="77777777" w:rsidTr="00723C0E">
        <w:trPr>
          <w:trHeight w:val="251"/>
        </w:trPr>
        <w:tc>
          <w:tcPr>
            <w:tcW w:w="3923" w:type="dxa"/>
          </w:tcPr>
          <w:p w14:paraId="25D55973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Fish intake</w:t>
            </w:r>
          </w:p>
        </w:tc>
        <w:tc>
          <w:tcPr>
            <w:tcW w:w="2408" w:type="dxa"/>
          </w:tcPr>
          <w:p w14:paraId="04D55172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≥</w:t>
            </w:r>
            <w:r w:rsidRPr="00637F32">
              <w:rPr>
                <w:rFonts w:cs="Arial"/>
                <w:sz w:val="20"/>
                <w:szCs w:val="20"/>
              </w:rPr>
              <w:t>2x per week</w:t>
            </w:r>
          </w:p>
        </w:tc>
        <w:tc>
          <w:tcPr>
            <w:tcW w:w="2888" w:type="dxa"/>
            <w:vMerge/>
          </w:tcPr>
          <w:p w14:paraId="06A22C87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  <w:tr w:rsidR="00A97B12" w:rsidRPr="00637F32" w14:paraId="33C5B835" w14:textId="77777777" w:rsidTr="00723C0E">
        <w:trPr>
          <w:trHeight w:val="502"/>
        </w:trPr>
        <w:tc>
          <w:tcPr>
            <w:tcW w:w="3923" w:type="dxa"/>
          </w:tcPr>
          <w:p w14:paraId="301B3FB5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Processed meat intake</w:t>
            </w:r>
          </w:p>
        </w:tc>
        <w:tc>
          <w:tcPr>
            <w:tcW w:w="2408" w:type="dxa"/>
          </w:tcPr>
          <w:p w14:paraId="2067E0B7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≤1x per week</w:t>
            </w:r>
          </w:p>
        </w:tc>
        <w:tc>
          <w:tcPr>
            <w:tcW w:w="2888" w:type="dxa"/>
            <w:vMerge/>
          </w:tcPr>
          <w:p w14:paraId="4C249DC7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  <w:tr w:rsidR="00A97B12" w:rsidRPr="00637F32" w14:paraId="53E654A5" w14:textId="77777777" w:rsidTr="00723C0E">
        <w:trPr>
          <w:trHeight w:val="251"/>
        </w:trPr>
        <w:tc>
          <w:tcPr>
            <w:tcW w:w="3923" w:type="dxa"/>
          </w:tcPr>
          <w:p w14:paraId="6A6ED416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lastRenderedPageBreak/>
              <w:t>Red meat intake</w:t>
            </w:r>
          </w:p>
        </w:tc>
        <w:tc>
          <w:tcPr>
            <w:tcW w:w="2408" w:type="dxa"/>
          </w:tcPr>
          <w:p w14:paraId="38CB2D94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≤2.5x per week</w:t>
            </w:r>
          </w:p>
        </w:tc>
        <w:tc>
          <w:tcPr>
            <w:tcW w:w="2888" w:type="dxa"/>
            <w:vMerge/>
          </w:tcPr>
          <w:p w14:paraId="65A05B95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  <w:tr w:rsidR="00A97B12" w:rsidRPr="00637F32" w14:paraId="65131D08" w14:textId="77777777" w:rsidTr="00723C0E">
        <w:trPr>
          <w:trHeight w:val="233"/>
        </w:trPr>
        <w:tc>
          <w:tcPr>
            <w:tcW w:w="3923" w:type="dxa"/>
          </w:tcPr>
          <w:p w14:paraId="2490390B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Whole grains</w:t>
            </w:r>
          </w:p>
        </w:tc>
        <w:tc>
          <w:tcPr>
            <w:tcW w:w="2408" w:type="dxa"/>
          </w:tcPr>
          <w:p w14:paraId="4BE92C85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≥</w:t>
            </w:r>
            <w:r w:rsidRPr="00637F32">
              <w:rPr>
                <w:rFonts w:cs="Arial"/>
                <w:sz w:val="20"/>
                <w:szCs w:val="20"/>
              </w:rPr>
              <w:t>3 servings per day</w:t>
            </w:r>
          </w:p>
        </w:tc>
        <w:tc>
          <w:tcPr>
            <w:tcW w:w="2888" w:type="dxa"/>
            <w:vMerge/>
          </w:tcPr>
          <w:p w14:paraId="4B5DB5C5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  <w:tr w:rsidR="00A97B12" w:rsidRPr="00637F32" w14:paraId="3093927F" w14:textId="77777777" w:rsidTr="00723C0E">
        <w:trPr>
          <w:trHeight w:val="251"/>
        </w:trPr>
        <w:tc>
          <w:tcPr>
            <w:tcW w:w="3923" w:type="dxa"/>
          </w:tcPr>
          <w:p w14:paraId="23FD2974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Refined grains</w:t>
            </w:r>
          </w:p>
        </w:tc>
        <w:tc>
          <w:tcPr>
            <w:tcW w:w="2408" w:type="dxa"/>
          </w:tcPr>
          <w:p w14:paraId="422C0482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≤1.5 servings per day</w:t>
            </w:r>
          </w:p>
        </w:tc>
        <w:tc>
          <w:tcPr>
            <w:tcW w:w="2888" w:type="dxa"/>
            <w:vMerge/>
          </w:tcPr>
          <w:p w14:paraId="2DB5C000" w14:textId="77777777" w:rsidR="00A97B12" w:rsidRPr="00637F32" w:rsidRDefault="00A97B12" w:rsidP="00F36249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0ACE30CF" w14:textId="77777777" w:rsidR="00A97B12" w:rsidRPr="00637F32" w:rsidRDefault="00A97B12" w:rsidP="00A97B12"/>
    <w:p w14:paraId="6E3C93DA" w14:textId="1AE24B0B" w:rsidR="00527F00" w:rsidRPr="00637F32" w:rsidRDefault="00BF4BB1" w:rsidP="00BF4BB1">
      <w:pPr>
        <w:pStyle w:val="Heading4"/>
      </w:pPr>
      <w:r w:rsidRPr="00637F32">
        <w:t>Polygenic Risk Score</w:t>
      </w:r>
    </w:p>
    <w:p w14:paraId="4E49C3BE" w14:textId="272B17B9" w:rsidR="00DE7561" w:rsidRPr="00637F32" w:rsidRDefault="00055940" w:rsidP="00DE7561">
      <w:r w:rsidRPr="00637F32">
        <w:t xml:space="preserve">The polygenic risk score that was used in this study was derived from genome-wide association study summary statistics of </w:t>
      </w:r>
      <w:r w:rsidR="0072671E" w:rsidRPr="00637F32">
        <w:t xml:space="preserve">diverticular disease from </w:t>
      </w:r>
      <w:r w:rsidRPr="00637F32">
        <w:t xml:space="preserve">the </w:t>
      </w:r>
      <w:proofErr w:type="spellStart"/>
      <w:r w:rsidRPr="00637F32">
        <w:t>FinnGen</w:t>
      </w:r>
      <w:proofErr w:type="spellEnd"/>
      <w:r w:rsidRPr="00637F32">
        <w:t xml:space="preserve"> biobank</w:t>
      </w:r>
      <w:r w:rsidR="0072671E" w:rsidRPr="00637F32">
        <w:t>, version R10</w:t>
      </w:r>
      <w:r w:rsidRPr="00637F32">
        <w:t>.</w:t>
      </w:r>
      <w:r w:rsidR="00DB58D7" w:rsidRPr="00637F32">
        <w:rPr>
          <w:rFonts w:cs="Arial"/>
          <w:kern w:val="0"/>
          <w:vertAlign w:val="superscript"/>
        </w:rPr>
        <w:t>3</w:t>
      </w:r>
      <w:r w:rsidRPr="00637F32">
        <w:t xml:space="preserve"> This score was optimized for the severe diverticulitis phenotype in Vanderbilt University Medical Center’s institutional biobank, BioVU.</w:t>
      </w:r>
      <w:r w:rsidR="00DB58D7" w:rsidRPr="00637F32">
        <w:rPr>
          <w:rFonts w:cs="Arial"/>
          <w:kern w:val="0"/>
          <w:vertAlign w:val="superscript"/>
        </w:rPr>
        <w:t>4</w:t>
      </w:r>
      <w:r w:rsidRPr="00637F32">
        <w:t xml:space="preserve"> </w:t>
      </w:r>
      <w:proofErr w:type="spellStart"/>
      <w:r w:rsidR="001A087A" w:rsidRPr="00637F32">
        <w:t>BioVU</w:t>
      </w:r>
      <w:proofErr w:type="spellEnd"/>
      <w:r w:rsidR="001A087A" w:rsidRPr="00637F32">
        <w:t xml:space="preserve"> samples were sequenc</w:t>
      </w:r>
      <w:r w:rsidR="0029212A" w:rsidRPr="00637F32">
        <w:t>ed</w:t>
      </w:r>
      <w:r w:rsidR="001A087A" w:rsidRPr="00637F32">
        <w:t xml:space="preserve"> on the Illumina </w:t>
      </w:r>
      <w:r w:rsidR="0004506C" w:rsidRPr="00637F32">
        <w:t>Multi-Ethnic Genotyping Array</w:t>
      </w:r>
      <w:r w:rsidR="001F72C1" w:rsidRPr="00637F32">
        <w:t xml:space="preserve"> </w:t>
      </w:r>
      <w:r w:rsidR="00542BBB" w:rsidRPr="00637F32">
        <w:t xml:space="preserve">and imputed through the </w:t>
      </w:r>
      <w:proofErr w:type="spellStart"/>
      <w:r w:rsidR="00542BBB" w:rsidRPr="00637F32">
        <w:t>TOPmed</w:t>
      </w:r>
      <w:proofErr w:type="spellEnd"/>
      <w:r w:rsidR="00542BBB" w:rsidRPr="00637F32">
        <w:t xml:space="preserve"> imputation server after initial quality control steps (</w:t>
      </w:r>
      <w:r w:rsidR="0015271E" w:rsidRPr="00637F32">
        <w:t xml:space="preserve">minor allele frequency &gt;1%, </w:t>
      </w:r>
      <w:r w:rsidR="00C242E3" w:rsidRPr="00637F32">
        <w:t>Hardy Weinberg Equilibrium exact test p-value threshold of 1 x 10</w:t>
      </w:r>
      <w:r w:rsidR="00C242E3" w:rsidRPr="00637F32">
        <w:rPr>
          <w:vertAlign w:val="superscript"/>
        </w:rPr>
        <w:t>-10</w:t>
      </w:r>
      <w:r w:rsidR="00C242E3" w:rsidRPr="00637F32">
        <w:t>, sex</w:t>
      </w:r>
      <w:r w:rsidR="00542BBB" w:rsidRPr="00637F32">
        <w:t xml:space="preserve"> check</w:t>
      </w:r>
      <w:r w:rsidR="00C242E3" w:rsidRPr="00637F32">
        <w:t>,</w:t>
      </w:r>
      <w:r w:rsidR="00F94C5B" w:rsidRPr="00637F32">
        <w:t xml:space="preserve"> sample missingness</w:t>
      </w:r>
      <w:r w:rsidR="00516465" w:rsidRPr="00637F32">
        <w:t xml:space="preserve"> &lt;3%</w:t>
      </w:r>
      <w:r w:rsidR="00F94C5B" w:rsidRPr="00637F32">
        <w:t xml:space="preserve">, </w:t>
      </w:r>
      <w:r w:rsidR="009842BC" w:rsidRPr="00637F32">
        <w:t xml:space="preserve">sample </w:t>
      </w:r>
      <w:r w:rsidR="00C242E3" w:rsidRPr="00637F32">
        <w:t>heterozygosity</w:t>
      </w:r>
      <w:r w:rsidR="009842BC" w:rsidRPr="00637F32">
        <w:t xml:space="preserve"> within 3 standard deviations of the mean</w:t>
      </w:r>
      <w:r w:rsidR="00542BBB" w:rsidRPr="00637F32">
        <w:t>)</w:t>
      </w:r>
      <w:r w:rsidR="00E25211" w:rsidRPr="00637F32">
        <w:t xml:space="preserve">. Participants genetically </w:t>
      </w:r>
      <w:proofErr w:type="gramStart"/>
      <w:r w:rsidR="00E25211" w:rsidRPr="00637F32">
        <w:t>similar to</w:t>
      </w:r>
      <w:proofErr w:type="gramEnd"/>
      <w:r w:rsidR="00E25211" w:rsidRPr="00637F32">
        <w:t xml:space="preserve"> European-like reference samples were identified through principal components analysis</w:t>
      </w:r>
      <w:r w:rsidR="00FB73C3" w:rsidRPr="00637F32">
        <w:t xml:space="preserve"> on a subset of directly genotyped and </w:t>
      </w:r>
      <w:r w:rsidR="009842BC" w:rsidRPr="00637F32">
        <w:t>Linkage Disequilibrium</w:t>
      </w:r>
      <w:r w:rsidR="00FB73C3" w:rsidRPr="00637F32">
        <w:t xml:space="preserve">-pruned </w:t>
      </w:r>
      <w:r w:rsidR="00A57E44" w:rsidRPr="00637F32">
        <w:t>single nucleotide polymorphisms</w:t>
      </w:r>
      <w:r w:rsidR="00895BAB" w:rsidRPr="00637F32">
        <w:t>. P</w:t>
      </w:r>
      <w:r w:rsidR="00787E69" w:rsidRPr="00637F32">
        <w:t xml:space="preserve">articipants with no more than second degree relatedness were </w:t>
      </w:r>
      <w:r w:rsidR="00973E14" w:rsidRPr="00637F32">
        <w:t xml:space="preserve">kept </w:t>
      </w:r>
      <w:r w:rsidR="00787E69" w:rsidRPr="00637F32">
        <w:t xml:space="preserve">using </w:t>
      </w:r>
      <w:r w:rsidR="00FB73C3" w:rsidRPr="00637F32">
        <w:t xml:space="preserve">PLINK2s implementation of the KING robust estimator. The PRS-CS software </w:t>
      </w:r>
      <w:r w:rsidR="00931C72" w:rsidRPr="00637F32">
        <w:t xml:space="preserve">was used to calculate the polygenic risk score using </w:t>
      </w:r>
      <w:r w:rsidR="002A6044" w:rsidRPr="00637F32">
        <w:t>four values for the hyperparameter phi (1 x 10</w:t>
      </w:r>
      <w:r w:rsidR="002A6044" w:rsidRPr="00637F32">
        <w:rPr>
          <w:vertAlign w:val="superscript"/>
        </w:rPr>
        <w:t>0</w:t>
      </w:r>
      <w:r w:rsidR="002A6044" w:rsidRPr="00637F32">
        <w:t>, 1 x 10</w:t>
      </w:r>
      <w:r w:rsidR="002A6044" w:rsidRPr="00637F32">
        <w:rPr>
          <w:vertAlign w:val="superscript"/>
        </w:rPr>
        <w:t>-2</w:t>
      </w:r>
      <w:r w:rsidR="002A6044" w:rsidRPr="00637F32">
        <w:t>, 1 x 10</w:t>
      </w:r>
      <w:r w:rsidR="002A6044" w:rsidRPr="00637F32">
        <w:rPr>
          <w:vertAlign w:val="superscript"/>
        </w:rPr>
        <w:t>-4</w:t>
      </w:r>
      <w:r w:rsidR="002A6044" w:rsidRPr="00637F32">
        <w:t>, 1 x 10</w:t>
      </w:r>
      <w:r w:rsidR="002A6044" w:rsidRPr="00637F32">
        <w:rPr>
          <w:vertAlign w:val="superscript"/>
        </w:rPr>
        <w:t>-6</w:t>
      </w:r>
      <w:r w:rsidR="002A6044" w:rsidRPr="00637F32">
        <w:t xml:space="preserve">). The phi value that maximized </w:t>
      </w:r>
      <w:r w:rsidR="007A52B7" w:rsidRPr="00637F32">
        <w:t>Nagelkerke’s R2 on the liability scale</w:t>
      </w:r>
      <w:r w:rsidR="00895BAB" w:rsidRPr="00637F32">
        <w:t xml:space="preserve"> in a logistic regression model</w:t>
      </w:r>
      <w:r w:rsidR="00A53A5A" w:rsidRPr="00637F32">
        <w:t xml:space="preserve"> adjusting</w:t>
      </w:r>
      <w:r w:rsidR="00895BAB" w:rsidRPr="00637F32">
        <w:t xml:space="preserve"> </w:t>
      </w:r>
      <w:r w:rsidR="00A53A5A" w:rsidRPr="00637F32">
        <w:t>for age, sex at birth, body mass index, ever smoking status, and the first 10 genetic principal components was carried forward to the UK Biobank.</w:t>
      </w:r>
    </w:p>
    <w:p w14:paraId="67F87869" w14:textId="3426216B" w:rsidR="00DE7561" w:rsidRPr="00637F32" w:rsidRDefault="00BF4BB1" w:rsidP="00A53A5A">
      <w:pPr>
        <w:pStyle w:val="Heading4"/>
      </w:pPr>
      <w:r w:rsidRPr="00637F32">
        <w:t>Proteomic Risk Score</w:t>
      </w:r>
    </w:p>
    <w:p w14:paraId="69B22E32" w14:textId="10ABFFF4" w:rsidR="00DE7561" w:rsidRPr="00637F32" w:rsidRDefault="008A4B10" w:rsidP="00DE7561">
      <w:r w:rsidRPr="00637F32">
        <w:t xml:space="preserve">The antibody-based </w:t>
      </w:r>
      <w:proofErr w:type="spellStart"/>
      <w:r w:rsidRPr="00637F32">
        <w:t>Olink</w:t>
      </w:r>
      <w:proofErr w:type="spellEnd"/>
      <w:r w:rsidRPr="00637F32">
        <w:t xml:space="preserve"> Explore 3072 PEA quantified plasma proteomic expression levels among a subset of </w:t>
      </w:r>
      <w:r w:rsidR="00C95D8F" w:rsidRPr="00637F32">
        <w:t xml:space="preserve">54,219 </w:t>
      </w:r>
      <w:r w:rsidR="00A53A5A" w:rsidRPr="00637F32">
        <w:t>UK Biobank</w:t>
      </w:r>
      <w:r w:rsidRPr="00637F32">
        <w:t xml:space="preserve"> participants.</w:t>
      </w:r>
      <w:r w:rsidR="00DB58D7" w:rsidRPr="00637F32">
        <w:rPr>
          <w:rFonts w:cs="Arial"/>
          <w:kern w:val="0"/>
          <w:vertAlign w:val="superscript"/>
        </w:rPr>
        <w:t>5</w:t>
      </w:r>
      <w:r w:rsidR="00A53A5A" w:rsidRPr="00637F32">
        <w:t xml:space="preserve"> </w:t>
      </w:r>
      <w:bookmarkStart w:id="0" w:name="_Hlk198552126"/>
      <w:r w:rsidR="00564014" w:rsidRPr="00637F32">
        <w:t xml:space="preserve">We excluded proteins with more than </w:t>
      </w:r>
      <w:r w:rsidR="009B2C50" w:rsidRPr="00637F32">
        <w:t>1</w:t>
      </w:r>
      <w:r w:rsidR="00DE7561" w:rsidRPr="00637F32">
        <w:t xml:space="preserve">0% missingness </w:t>
      </w:r>
      <w:r w:rsidR="00564014" w:rsidRPr="00637F32">
        <w:t xml:space="preserve">in our cohort </w:t>
      </w:r>
      <w:r w:rsidR="00DE7561" w:rsidRPr="00637F32">
        <w:t>(n</w:t>
      </w:r>
      <w:r w:rsidR="00BA6470" w:rsidRPr="00637F32">
        <w:t xml:space="preserve"> </w:t>
      </w:r>
      <w:r w:rsidR="00DE7561" w:rsidRPr="00637F32">
        <w:t>=</w:t>
      </w:r>
      <w:r w:rsidR="00BA6470" w:rsidRPr="00637F32">
        <w:t xml:space="preserve"> 1,464 proteins excluded</w:t>
      </w:r>
      <w:r w:rsidR="00DE7561" w:rsidRPr="00637F32">
        <w:t>)</w:t>
      </w:r>
      <w:r w:rsidR="00C87D6D" w:rsidRPr="00637F32">
        <w:t xml:space="preserve"> and samples with more than 20% missingness </w:t>
      </w:r>
      <w:r w:rsidR="009B2C50" w:rsidRPr="00637F32">
        <w:t xml:space="preserve">across all proteins </w:t>
      </w:r>
      <w:r w:rsidR="00C87D6D" w:rsidRPr="00637F32">
        <w:t>(n =</w:t>
      </w:r>
      <w:r w:rsidR="009B2C50" w:rsidRPr="00637F32">
        <w:t xml:space="preserve"> </w:t>
      </w:r>
      <w:r w:rsidR="00BA6470" w:rsidRPr="00637F32">
        <w:t>1,615 samples excluded</w:t>
      </w:r>
      <w:r w:rsidR="00C87D6D" w:rsidRPr="00637F32">
        <w:t>).</w:t>
      </w:r>
      <w:r w:rsidR="00564014" w:rsidRPr="00637F32">
        <w:t xml:space="preserve"> </w:t>
      </w:r>
      <w:r w:rsidR="00C87D6D" w:rsidRPr="00637F32">
        <w:t>R</w:t>
      </w:r>
      <w:r w:rsidR="00DE7561" w:rsidRPr="00637F32">
        <w:t xml:space="preserve">emaining </w:t>
      </w:r>
      <w:r w:rsidR="00564014" w:rsidRPr="00637F32">
        <w:t xml:space="preserve">missing </w:t>
      </w:r>
      <w:r w:rsidR="00BA6470" w:rsidRPr="00637F32">
        <w:t xml:space="preserve">protein </w:t>
      </w:r>
      <w:r w:rsidR="00DE7561" w:rsidRPr="00637F32">
        <w:t xml:space="preserve">expression levels were imputed with the </w:t>
      </w:r>
      <w:r w:rsidR="00C95D8F" w:rsidRPr="00637F32">
        <w:t xml:space="preserve">cohort </w:t>
      </w:r>
      <w:r w:rsidR="00DE7561" w:rsidRPr="00637F32">
        <w:t>median</w:t>
      </w:r>
      <w:r w:rsidR="00C95D8F" w:rsidRPr="00637F32">
        <w:t xml:space="preserve"> value</w:t>
      </w:r>
      <w:r w:rsidR="00DE7561" w:rsidRPr="00637F32">
        <w:t>.</w:t>
      </w:r>
      <w:r w:rsidR="00C95D8F" w:rsidRPr="00637F32">
        <w:t xml:space="preserve"> </w:t>
      </w:r>
      <w:r w:rsidR="00784325" w:rsidRPr="00637F32">
        <w:t>From the perspective of</w:t>
      </w:r>
      <w:r w:rsidR="00D816F8" w:rsidRPr="00637F32">
        <w:t xml:space="preserve"> </w:t>
      </w:r>
      <w:r w:rsidR="00463287" w:rsidRPr="00637F32">
        <w:t>included</w:t>
      </w:r>
      <w:r w:rsidR="00D816F8" w:rsidRPr="00637F32">
        <w:t xml:space="preserve"> proteins, </w:t>
      </w:r>
      <w:r w:rsidR="00097431" w:rsidRPr="00637F32">
        <w:t>samples in our cohort had a</w:t>
      </w:r>
      <w:r w:rsidR="00D816F8" w:rsidRPr="00637F32">
        <w:t xml:space="preserve"> mean (SD) percent missingness </w:t>
      </w:r>
      <w:r w:rsidR="00097431" w:rsidRPr="00637F32">
        <w:t xml:space="preserve">of </w:t>
      </w:r>
      <w:r w:rsidR="00D816F8" w:rsidRPr="00637F32">
        <w:t xml:space="preserve">2.2% (3.5%) (Supplementary Figure 2). </w:t>
      </w:r>
      <w:r w:rsidR="00784325" w:rsidRPr="00637F32">
        <w:t>From the perspective of</w:t>
      </w:r>
      <w:r w:rsidR="00D816F8" w:rsidRPr="00637F32">
        <w:t xml:space="preserve"> samples, the mean (SD) percent missingness of</w:t>
      </w:r>
      <w:r w:rsidR="00097431" w:rsidRPr="00637F32">
        <w:t xml:space="preserve"> </w:t>
      </w:r>
      <w:r w:rsidR="00D816F8" w:rsidRPr="00637F32">
        <w:t>protein</w:t>
      </w:r>
      <w:r w:rsidR="00463287" w:rsidRPr="00637F32">
        <w:t>s</w:t>
      </w:r>
      <w:r w:rsidR="00D816F8" w:rsidRPr="00637F32">
        <w:t xml:space="preserve"> was 1.6% (0.01%) (Supplementary Figure 3). </w:t>
      </w:r>
      <w:bookmarkEnd w:id="0"/>
    </w:p>
    <w:p w14:paraId="05E69557" w14:textId="7501AD20" w:rsidR="00D816F8" w:rsidRPr="00637F32" w:rsidRDefault="00D816F8" w:rsidP="00D816F8"/>
    <w:p w14:paraId="6DF47C6A" w14:textId="1FB2C07A" w:rsidR="003A7657" w:rsidRPr="00637F32" w:rsidRDefault="003A7657" w:rsidP="003A7657">
      <w:r w:rsidRPr="00637F32">
        <w:rPr>
          <w:noProof/>
        </w:rPr>
        <w:lastRenderedPageBreak/>
        <w:drawing>
          <wp:inline distT="0" distB="0" distL="0" distR="0" wp14:anchorId="0657B62C" wp14:editId="477C3060">
            <wp:extent cx="5276850" cy="5276850"/>
            <wp:effectExtent l="0" t="0" r="0" b="0"/>
            <wp:docPr id="1941959638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959638" name="Picture 4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75752" w14:textId="7384178F" w:rsidR="00D816F8" w:rsidRPr="00637F32" w:rsidRDefault="00D816F8" w:rsidP="00D816F8"/>
    <w:p w14:paraId="099F8AF9" w14:textId="3D97050F" w:rsidR="00D816F8" w:rsidRPr="00637F32" w:rsidRDefault="00D816F8" w:rsidP="00DE7561">
      <w:r w:rsidRPr="00637F32">
        <w:t>Supplementary Figure 2: Histogram of sample missingness percentage</w:t>
      </w:r>
      <w:r w:rsidR="0072671E" w:rsidRPr="00637F32">
        <w:t xml:space="preserve">. Percent missingness for each sample in the cohort was calculated by dividing the number of proteins with missing expression values over the number of </w:t>
      </w:r>
      <w:r w:rsidR="00784325" w:rsidRPr="00637F32">
        <w:t xml:space="preserve">included </w:t>
      </w:r>
      <w:r w:rsidR="0072671E" w:rsidRPr="00637F32">
        <w:t>proteins included.</w:t>
      </w:r>
    </w:p>
    <w:p w14:paraId="6B5EC227" w14:textId="7DDF27AA" w:rsidR="00D816F8" w:rsidRPr="00637F32" w:rsidRDefault="00D816F8" w:rsidP="00D816F8"/>
    <w:p w14:paraId="1F20DE4B" w14:textId="2D88C807" w:rsidR="00D816F8" w:rsidRPr="00637F32" w:rsidRDefault="00D816F8" w:rsidP="00D816F8"/>
    <w:p w14:paraId="3B7BDB49" w14:textId="5EC5FE5B" w:rsidR="003A7657" w:rsidRPr="00637F32" w:rsidRDefault="003A7657" w:rsidP="003A7657">
      <w:r w:rsidRPr="00637F32">
        <w:rPr>
          <w:noProof/>
        </w:rPr>
        <w:lastRenderedPageBreak/>
        <w:drawing>
          <wp:inline distT="0" distB="0" distL="0" distR="0" wp14:anchorId="2EBD9EA5" wp14:editId="73455FE1">
            <wp:extent cx="5943600" cy="5943600"/>
            <wp:effectExtent l="0" t="0" r="0" b="0"/>
            <wp:docPr id="433303131" name="Picture 2" descr="A graph of missing pers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303131" name="Picture 2" descr="A graph of missing perso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E10E9" w14:textId="77777777" w:rsidR="00D816F8" w:rsidRPr="00637F32" w:rsidRDefault="00D816F8" w:rsidP="00D816F8"/>
    <w:p w14:paraId="6BB31094" w14:textId="3B68CF5B" w:rsidR="00D816F8" w:rsidRPr="00637F32" w:rsidRDefault="00D816F8" w:rsidP="00DE7561">
      <w:r w:rsidRPr="00637F32">
        <w:t>Supplementary Figure 3: Histogram of protein missingness percentage</w:t>
      </w:r>
      <w:r w:rsidR="00463287" w:rsidRPr="00637F32">
        <w:t xml:space="preserve">. </w:t>
      </w:r>
      <w:r w:rsidR="0072671E" w:rsidRPr="00637F32">
        <w:t>Percent missingness for each protein was calculated by dividing the number of samples with a missing expression value by the number of samples in the cohort</w:t>
      </w:r>
    </w:p>
    <w:p w14:paraId="77633342" w14:textId="77777777" w:rsidR="00D816F8" w:rsidRPr="00637F32" w:rsidRDefault="00D816F8" w:rsidP="00DE7561"/>
    <w:p w14:paraId="488764FC" w14:textId="7103A710" w:rsidR="00BF4BB1" w:rsidRPr="00637F32" w:rsidRDefault="00182059" w:rsidP="00BF4BB1">
      <w:r w:rsidRPr="00637F32">
        <w:t xml:space="preserve">To calculate the proteomic risk score, </w:t>
      </w:r>
      <w:r w:rsidR="00D015B9" w:rsidRPr="00637F32">
        <w:t>eligible samples from the training set were included in a Least Absolute Shrinkage and Selection Operator (LASSO) regression model</w:t>
      </w:r>
      <w:r w:rsidR="00CE0415" w:rsidRPr="00637F32">
        <w:t xml:space="preserve"> adjust</w:t>
      </w:r>
      <w:r w:rsidR="009B2C50" w:rsidRPr="00637F32">
        <w:t>ed</w:t>
      </w:r>
      <w:r w:rsidR="00CE0415" w:rsidRPr="00637F32">
        <w:t xml:space="preserve"> for age and sex</w:t>
      </w:r>
      <w:r w:rsidR="00AC344F" w:rsidRPr="00637F32">
        <w:t xml:space="preserve">. The model outcome was severe diverticulitis (reference: controls without diverticular disease). </w:t>
      </w:r>
      <w:r w:rsidR="00851A56" w:rsidRPr="00637F32">
        <w:t xml:space="preserve">Of the </w:t>
      </w:r>
      <w:r w:rsidR="00784325" w:rsidRPr="00637F32">
        <w:t xml:space="preserve">151 </w:t>
      </w:r>
      <w:r w:rsidR="00851A56" w:rsidRPr="00637F32">
        <w:t xml:space="preserve">retained proteins, the </w:t>
      </w:r>
      <w:r w:rsidR="00241BBC" w:rsidRPr="00637F32">
        <w:t xml:space="preserve">ten proteins with the largest LASSO coefficient magnitudes are shown in Supplementary Table </w:t>
      </w:r>
      <w:r w:rsidR="00D54DF4" w:rsidRPr="00637F32">
        <w:t>3</w:t>
      </w:r>
      <w:r w:rsidR="00CE0415" w:rsidRPr="00637F32">
        <w:t xml:space="preserve">. </w:t>
      </w:r>
      <w:r w:rsidR="00241BBC" w:rsidRPr="00637F32">
        <w:t>To calculate the proteomic risk score</w:t>
      </w:r>
      <w:r w:rsidR="009B2C50" w:rsidRPr="00637F32">
        <w:t xml:space="preserve"> for a </w:t>
      </w:r>
      <w:r w:rsidR="009B2C50" w:rsidRPr="00637F32">
        <w:lastRenderedPageBreak/>
        <w:t>participant</w:t>
      </w:r>
      <w:r w:rsidR="00241BBC" w:rsidRPr="00637F32">
        <w:t>, the LASSO coefficient of each retained protein was multiplied by th</w:t>
      </w:r>
      <w:r w:rsidR="00AA7FA7" w:rsidRPr="00637F32">
        <w:t>e</w:t>
      </w:r>
      <w:r w:rsidR="00241BBC" w:rsidRPr="00637F32">
        <w:t xml:space="preserve"> </w:t>
      </w:r>
      <w:r w:rsidR="00AA7FA7" w:rsidRPr="00637F32">
        <w:t xml:space="preserve">protein expression value, </w:t>
      </w:r>
      <w:r w:rsidR="009B2C50" w:rsidRPr="00637F32">
        <w:t>then summed across all proteins</w:t>
      </w:r>
      <w:r w:rsidR="00930770" w:rsidRPr="00637F32">
        <w:t>. The score was standardized to a mean of 0 and standard deviation of 1</w:t>
      </w:r>
      <w:r w:rsidR="009B2C50" w:rsidRPr="00637F32">
        <w:t xml:space="preserve"> in the cohort</w:t>
      </w:r>
      <w:r w:rsidR="00930770" w:rsidRPr="00637F32">
        <w:t>.</w:t>
      </w:r>
      <w:r w:rsidR="00AA7FA7" w:rsidRPr="00637F32">
        <w:t xml:space="preserve"> </w:t>
      </w:r>
      <w:r w:rsidR="003477F9" w:rsidRPr="00637F32">
        <w:t xml:space="preserve">The distribution of the proteomic risk score when stratified by phenotype status is shown in Supplementary Figure </w:t>
      </w:r>
      <w:r w:rsidR="00D816F8" w:rsidRPr="00637F32">
        <w:t>4</w:t>
      </w:r>
      <w:r w:rsidR="00C43BBE" w:rsidRPr="00637F32">
        <w:t>.</w:t>
      </w:r>
    </w:p>
    <w:p w14:paraId="2BC352D6" w14:textId="77777777" w:rsidR="00F30E27" w:rsidRPr="00637F32" w:rsidRDefault="00F30E27" w:rsidP="00BF4BB1"/>
    <w:tbl>
      <w:tblPr>
        <w:tblStyle w:val="TableGrid"/>
        <w:tblW w:w="10388" w:type="dxa"/>
        <w:tblInd w:w="-545" w:type="dxa"/>
        <w:tblLook w:val="04A0" w:firstRow="1" w:lastRow="0" w:firstColumn="1" w:lastColumn="0" w:noHBand="0" w:noVBand="1"/>
      </w:tblPr>
      <w:tblGrid>
        <w:gridCol w:w="1499"/>
        <w:gridCol w:w="2010"/>
        <w:gridCol w:w="1594"/>
        <w:gridCol w:w="3961"/>
        <w:gridCol w:w="1324"/>
      </w:tblGrid>
      <w:tr w:rsidR="00781B90" w:rsidRPr="00637F32" w14:paraId="6641630F" w14:textId="77777777" w:rsidTr="00966FAC">
        <w:trPr>
          <w:trHeight w:val="287"/>
        </w:trPr>
        <w:tc>
          <w:tcPr>
            <w:tcW w:w="10388" w:type="dxa"/>
            <w:gridSpan w:val="5"/>
          </w:tcPr>
          <w:p w14:paraId="5FFC1F15" w14:textId="3921F7D6" w:rsidR="00781B90" w:rsidRPr="00637F32" w:rsidRDefault="00851A56" w:rsidP="006F6E91">
            <w:r w:rsidRPr="00637F32">
              <w:t xml:space="preserve">Supplementary </w:t>
            </w:r>
            <w:r w:rsidR="00781B90" w:rsidRPr="00637F32">
              <w:t xml:space="preserve">Table </w:t>
            </w:r>
            <w:r w:rsidR="00D54DF4" w:rsidRPr="00637F32">
              <w:t>3</w:t>
            </w:r>
            <w:r w:rsidR="00781B90" w:rsidRPr="00637F32">
              <w:t>: Ten proteins with largest weights in proteomic risk score</w:t>
            </w:r>
          </w:p>
        </w:tc>
      </w:tr>
      <w:tr w:rsidR="00781B90" w:rsidRPr="00637F32" w14:paraId="7ACE893A" w14:textId="77777777" w:rsidTr="00966FAC">
        <w:trPr>
          <w:trHeight w:val="1175"/>
        </w:trPr>
        <w:tc>
          <w:tcPr>
            <w:tcW w:w="1499" w:type="dxa"/>
          </w:tcPr>
          <w:p w14:paraId="75822F02" w14:textId="77777777" w:rsidR="00781B90" w:rsidRPr="00637F32" w:rsidRDefault="00781B90" w:rsidP="006F6E9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rotein abbreviation</w:t>
            </w:r>
          </w:p>
        </w:tc>
        <w:tc>
          <w:tcPr>
            <w:tcW w:w="2010" w:type="dxa"/>
          </w:tcPr>
          <w:p w14:paraId="1E524389" w14:textId="77777777" w:rsidR="00781B90" w:rsidRPr="00637F32" w:rsidRDefault="00781B90" w:rsidP="006F6E9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594" w:type="dxa"/>
          </w:tcPr>
          <w:p w14:paraId="54F59025" w14:textId="77777777" w:rsidR="00781B90" w:rsidRPr="00637F32" w:rsidRDefault="00781B90" w:rsidP="006F6E91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37F32">
              <w:rPr>
                <w:rFonts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637F32">
              <w:rPr>
                <w:rFonts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3961" w:type="dxa"/>
          </w:tcPr>
          <w:p w14:paraId="6BA7D02D" w14:textId="77777777" w:rsidR="00781B90" w:rsidRPr="00637F32" w:rsidRDefault="00781B90" w:rsidP="006F6E9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utative function</w:t>
            </w:r>
          </w:p>
        </w:tc>
        <w:tc>
          <w:tcPr>
            <w:tcW w:w="1324" w:type="dxa"/>
          </w:tcPr>
          <w:p w14:paraId="1FEA4E67" w14:textId="77777777" w:rsidR="00781B90" w:rsidRPr="00637F32" w:rsidRDefault="00781B90" w:rsidP="006F6E9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LASSO coefficient</w:t>
            </w:r>
          </w:p>
        </w:tc>
      </w:tr>
      <w:tr w:rsidR="003A7657" w:rsidRPr="00637F32" w14:paraId="06DB8849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60735EAB" w14:textId="27CA6242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proofErr w:type="spellStart"/>
            <w:r w:rsidRPr="00637F32">
              <w:rPr>
                <w:rFonts w:cs="Arial"/>
                <w:color w:val="333333"/>
                <w:sz w:val="20"/>
                <w:szCs w:val="20"/>
              </w:rPr>
              <w:t>ctsv</w:t>
            </w:r>
            <w:proofErr w:type="spellEnd"/>
          </w:p>
        </w:tc>
        <w:tc>
          <w:tcPr>
            <w:tcW w:w="2010" w:type="dxa"/>
            <w:vAlign w:val="center"/>
          </w:tcPr>
          <w:p w14:paraId="4503B5D7" w14:textId="133A65E6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athepsin L2</w:t>
            </w:r>
          </w:p>
        </w:tc>
        <w:tc>
          <w:tcPr>
            <w:tcW w:w="1594" w:type="dxa"/>
          </w:tcPr>
          <w:p w14:paraId="3A63CC47" w14:textId="4325153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O60911</w:t>
            </w:r>
          </w:p>
        </w:tc>
        <w:tc>
          <w:tcPr>
            <w:tcW w:w="3961" w:type="dxa"/>
          </w:tcPr>
          <w:p w14:paraId="21A08B19" w14:textId="78112DA8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ysteine protease</w:t>
            </w:r>
          </w:p>
        </w:tc>
        <w:tc>
          <w:tcPr>
            <w:tcW w:w="1324" w:type="dxa"/>
            <w:vAlign w:val="center"/>
          </w:tcPr>
          <w:p w14:paraId="2705069D" w14:textId="5F0CC50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109</w:t>
            </w:r>
          </w:p>
        </w:tc>
      </w:tr>
      <w:tr w:rsidR="003A7657" w:rsidRPr="00637F32" w14:paraId="2697EE88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2F08046E" w14:textId="16147D40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itga6</w:t>
            </w:r>
          </w:p>
        </w:tc>
        <w:tc>
          <w:tcPr>
            <w:tcW w:w="2010" w:type="dxa"/>
            <w:vAlign w:val="center"/>
          </w:tcPr>
          <w:p w14:paraId="619EB45E" w14:textId="3AD397EB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Integrin alpha-6</w:t>
            </w:r>
          </w:p>
        </w:tc>
        <w:tc>
          <w:tcPr>
            <w:tcW w:w="1594" w:type="dxa"/>
          </w:tcPr>
          <w:p w14:paraId="207A7422" w14:textId="5298034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P23229</w:t>
            </w:r>
          </w:p>
        </w:tc>
        <w:tc>
          <w:tcPr>
            <w:tcW w:w="3961" w:type="dxa"/>
          </w:tcPr>
          <w:p w14:paraId="14C60B1B" w14:textId="63861587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Structural role in hemidesmosomes for epithelial cells</w:t>
            </w:r>
          </w:p>
        </w:tc>
        <w:tc>
          <w:tcPr>
            <w:tcW w:w="1324" w:type="dxa"/>
            <w:vAlign w:val="center"/>
          </w:tcPr>
          <w:p w14:paraId="0CA4BA9E" w14:textId="07EE939B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075</w:t>
            </w:r>
          </w:p>
        </w:tc>
      </w:tr>
      <w:tr w:rsidR="003A7657" w:rsidRPr="00637F32" w14:paraId="31AC372A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2DA6948D" w14:textId="7D2EFAA0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cntn1</w:t>
            </w:r>
          </w:p>
        </w:tc>
        <w:tc>
          <w:tcPr>
            <w:tcW w:w="2010" w:type="dxa"/>
            <w:vAlign w:val="center"/>
          </w:tcPr>
          <w:p w14:paraId="6A9DA117" w14:textId="032CD1B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proofErr w:type="spellStart"/>
            <w:r w:rsidRPr="00637F32">
              <w:rPr>
                <w:rFonts w:cs="Arial"/>
                <w:sz w:val="20"/>
                <w:szCs w:val="20"/>
              </w:rPr>
              <w:t>Contactin</w:t>
            </w:r>
            <w:proofErr w:type="spellEnd"/>
            <w:r w:rsidRPr="00637F32">
              <w:rPr>
                <w:rFonts w:cs="Arial"/>
                <w:sz w:val="20"/>
                <w:szCs w:val="20"/>
              </w:rPr>
              <w:t xml:space="preserve"> 1</w:t>
            </w:r>
          </w:p>
        </w:tc>
        <w:tc>
          <w:tcPr>
            <w:tcW w:w="1594" w:type="dxa"/>
          </w:tcPr>
          <w:p w14:paraId="3C39CE37" w14:textId="1C1D4FC6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Q12860</w:t>
            </w:r>
          </w:p>
        </w:tc>
        <w:tc>
          <w:tcPr>
            <w:tcW w:w="3961" w:type="dxa"/>
          </w:tcPr>
          <w:p w14:paraId="10A8EC2D" w14:textId="573F7BA7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Mediates cell surface interactions during nervous system development</w:t>
            </w:r>
          </w:p>
        </w:tc>
        <w:tc>
          <w:tcPr>
            <w:tcW w:w="1324" w:type="dxa"/>
            <w:vAlign w:val="center"/>
          </w:tcPr>
          <w:p w14:paraId="3B7925CF" w14:textId="66A1456C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070</w:t>
            </w:r>
          </w:p>
        </w:tc>
      </w:tr>
      <w:tr w:rsidR="003A7657" w:rsidRPr="00637F32" w14:paraId="74F7C5F1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36CD0C3E" w14:textId="6F94CCD0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bmp6</w:t>
            </w:r>
          </w:p>
        </w:tc>
        <w:tc>
          <w:tcPr>
            <w:tcW w:w="2010" w:type="dxa"/>
            <w:vAlign w:val="center"/>
          </w:tcPr>
          <w:p w14:paraId="735B7306" w14:textId="36A51C83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Bone morphogenetic protein 6</w:t>
            </w:r>
          </w:p>
        </w:tc>
        <w:tc>
          <w:tcPr>
            <w:tcW w:w="1594" w:type="dxa"/>
          </w:tcPr>
          <w:p w14:paraId="1658987B" w14:textId="6C8DC559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P22004</w:t>
            </w:r>
          </w:p>
        </w:tc>
        <w:tc>
          <w:tcPr>
            <w:tcW w:w="3961" w:type="dxa"/>
          </w:tcPr>
          <w:p w14:paraId="5FDE5E5B" w14:textId="6E4707AD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Essential role in cartilage and bone formation, iron metabolism</w:t>
            </w:r>
          </w:p>
        </w:tc>
        <w:tc>
          <w:tcPr>
            <w:tcW w:w="1324" w:type="dxa"/>
            <w:vAlign w:val="center"/>
          </w:tcPr>
          <w:p w14:paraId="70D6A152" w14:textId="53F12F34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069</w:t>
            </w:r>
          </w:p>
        </w:tc>
      </w:tr>
      <w:tr w:rsidR="003A7657" w:rsidRPr="00637F32" w14:paraId="478E6F2A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607191D4" w14:textId="32E29DB5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sh2d1a</w:t>
            </w:r>
          </w:p>
        </w:tc>
        <w:tc>
          <w:tcPr>
            <w:tcW w:w="2010" w:type="dxa"/>
            <w:vAlign w:val="center"/>
          </w:tcPr>
          <w:p w14:paraId="7FF465C7" w14:textId="6AB47AAE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SH2 domain-containing protein 1A</w:t>
            </w:r>
          </w:p>
        </w:tc>
        <w:tc>
          <w:tcPr>
            <w:tcW w:w="1594" w:type="dxa"/>
          </w:tcPr>
          <w:p w14:paraId="5DF1757B" w14:textId="0AD09723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O60880</w:t>
            </w:r>
          </w:p>
        </w:tc>
        <w:tc>
          <w:tcPr>
            <w:tcW w:w="3961" w:type="dxa"/>
          </w:tcPr>
          <w:p w14:paraId="1334E8FF" w14:textId="1019870C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Regulates receptors of the signaling lymphocytic activation molecule family</w:t>
            </w:r>
          </w:p>
        </w:tc>
        <w:tc>
          <w:tcPr>
            <w:tcW w:w="1324" w:type="dxa"/>
            <w:vAlign w:val="center"/>
          </w:tcPr>
          <w:p w14:paraId="6FDB3508" w14:textId="66ACB81A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068</w:t>
            </w:r>
          </w:p>
        </w:tc>
      </w:tr>
      <w:tr w:rsidR="003A7657" w:rsidRPr="00637F32" w14:paraId="04F24196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3E4B7074" w14:textId="4B028393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gga1</w:t>
            </w:r>
          </w:p>
        </w:tc>
        <w:tc>
          <w:tcPr>
            <w:tcW w:w="2010" w:type="dxa"/>
            <w:vAlign w:val="center"/>
          </w:tcPr>
          <w:p w14:paraId="6F25F5F1" w14:textId="19674629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ADP-ribosylation factor-binding protein GGA1</w:t>
            </w:r>
          </w:p>
        </w:tc>
        <w:tc>
          <w:tcPr>
            <w:tcW w:w="1594" w:type="dxa"/>
          </w:tcPr>
          <w:p w14:paraId="1E591CA8" w14:textId="0913F6FC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Q9UJY5</w:t>
            </w:r>
          </w:p>
        </w:tc>
        <w:tc>
          <w:tcPr>
            <w:tcW w:w="3961" w:type="dxa"/>
          </w:tcPr>
          <w:p w14:paraId="5BAD277B" w14:textId="29577DD9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Trafficking between trans-Golgi network and endosomes</w:t>
            </w:r>
          </w:p>
        </w:tc>
        <w:tc>
          <w:tcPr>
            <w:tcW w:w="1324" w:type="dxa"/>
            <w:vAlign w:val="center"/>
          </w:tcPr>
          <w:p w14:paraId="1CD07A58" w14:textId="0B1FB1F6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-0.066</w:t>
            </w:r>
          </w:p>
        </w:tc>
      </w:tr>
      <w:tr w:rsidR="003A7657" w:rsidRPr="00637F32" w14:paraId="4ECF4D2E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5CCAD322" w14:textId="1FF49E6A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f9</w:t>
            </w:r>
          </w:p>
        </w:tc>
        <w:tc>
          <w:tcPr>
            <w:tcW w:w="2010" w:type="dxa"/>
            <w:vAlign w:val="center"/>
          </w:tcPr>
          <w:p w14:paraId="6C12AFAB" w14:textId="48F7121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oagulation factor IX</w:t>
            </w:r>
          </w:p>
        </w:tc>
        <w:tc>
          <w:tcPr>
            <w:tcW w:w="1594" w:type="dxa"/>
          </w:tcPr>
          <w:p w14:paraId="23EA17AD" w14:textId="0D073063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P00740</w:t>
            </w:r>
          </w:p>
        </w:tc>
        <w:tc>
          <w:tcPr>
            <w:tcW w:w="3961" w:type="dxa"/>
          </w:tcPr>
          <w:p w14:paraId="669B18B1" w14:textId="504628B6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Vitamin K-dependent plasma protein participating in intrinsic pathway of blood coagulation</w:t>
            </w:r>
          </w:p>
        </w:tc>
        <w:tc>
          <w:tcPr>
            <w:tcW w:w="1324" w:type="dxa"/>
            <w:vAlign w:val="center"/>
          </w:tcPr>
          <w:p w14:paraId="670F3E20" w14:textId="59FAEF26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0.067</w:t>
            </w:r>
          </w:p>
        </w:tc>
      </w:tr>
      <w:tr w:rsidR="003A7657" w:rsidRPr="00637F32" w14:paraId="331CB8CF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01D0CBB6" w14:textId="472344CB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ncs1</w:t>
            </w:r>
          </w:p>
        </w:tc>
        <w:tc>
          <w:tcPr>
            <w:tcW w:w="2010" w:type="dxa"/>
            <w:vAlign w:val="center"/>
          </w:tcPr>
          <w:p w14:paraId="4223AB1B" w14:textId="16AD4D12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Neuronal calcium sensor 1</w:t>
            </w:r>
          </w:p>
        </w:tc>
        <w:tc>
          <w:tcPr>
            <w:tcW w:w="1594" w:type="dxa"/>
          </w:tcPr>
          <w:p w14:paraId="6D68082B" w14:textId="09FC5111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P62166</w:t>
            </w:r>
          </w:p>
        </w:tc>
        <w:tc>
          <w:tcPr>
            <w:tcW w:w="3961" w:type="dxa"/>
          </w:tcPr>
          <w:p w14:paraId="4B0E56E7" w14:textId="11AFD88D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Involved in long-term synaptic plasticity and neuron differentiation</w:t>
            </w:r>
          </w:p>
        </w:tc>
        <w:tc>
          <w:tcPr>
            <w:tcW w:w="1324" w:type="dxa"/>
            <w:vAlign w:val="center"/>
          </w:tcPr>
          <w:p w14:paraId="0028AA5F" w14:textId="0AB57B45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0.072</w:t>
            </w:r>
          </w:p>
        </w:tc>
      </w:tr>
      <w:tr w:rsidR="003A7657" w:rsidRPr="00637F32" w14:paraId="47B68EAC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6FEA9CD0" w14:textId="055428CC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agr2</w:t>
            </w:r>
          </w:p>
        </w:tc>
        <w:tc>
          <w:tcPr>
            <w:tcW w:w="2010" w:type="dxa"/>
            <w:vAlign w:val="center"/>
          </w:tcPr>
          <w:p w14:paraId="168EC7F5" w14:textId="26BBEBAB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Anterior gradient protein 2 homolog</w:t>
            </w:r>
          </w:p>
        </w:tc>
        <w:tc>
          <w:tcPr>
            <w:tcW w:w="1594" w:type="dxa"/>
          </w:tcPr>
          <w:p w14:paraId="7E99C729" w14:textId="27F6BE7F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O95994</w:t>
            </w:r>
          </w:p>
        </w:tc>
        <w:tc>
          <w:tcPr>
            <w:tcW w:w="3961" w:type="dxa"/>
          </w:tcPr>
          <w:p w14:paraId="6C7A62D5" w14:textId="43BDA777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Role in the production of mucus by intestinal cells</w:t>
            </w:r>
          </w:p>
        </w:tc>
        <w:tc>
          <w:tcPr>
            <w:tcW w:w="1324" w:type="dxa"/>
            <w:vAlign w:val="center"/>
          </w:tcPr>
          <w:p w14:paraId="2E2E77CC" w14:textId="6F46C035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0.084</w:t>
            </w:r>
          </w:p>
        </w:tc>
      </w:tr>
      <w:tr w:rsidR="003A7657" w:rsidRPr="00637F32" w14:paraId="2E4A93EF" w14:textId="77777777" w:rsidTr="00966FAC">
        <w:trPr>
          <w:trHeight w:val="287"/>
        </w:trPr>
        <w:tc>
          <w:tcPr>
            <w:tcW w:w="1499" w:type="dxa"/>
            <w:vAlign w:val="center"/>
          </w:tcPr>
          <w:p w14:paraId="418C33DA" w14:textId="1094CF92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trem2</w:t>
            </w:r>
          </w:p>
        </w:tc>
        <w:tc>
          <w:tcPr>
            <w:tcW w:w="2010" w:type="dxa"/>
            <w:vAlign w:val="center"/>
          </w:tcPr>
          <w:p w14:paraId="3AAE0418" w14:textId="1E75B7C4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Triggering receptor expressed on myeloid cells 2</w:t>
            </w:r>
          </w:p>
        </w:tc>
        <w:tc>
          <w:tcPr>
            <w:tcW w:w="1594" w:type="dxa"/>
          </w:tcPr>
          <w:p w14:paraId="40DFD4A6" w14:textId="596FE8E4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Q9NZC2</w:t>
            </w:r>
          </w:p>
        </w:tc>
        <w:tc>
          <w:tcPr>
            <w:tcW w:w="3961" w:type="dxa"/>
          </w:tcPr>
          <w:p w14:paraId="65EDCC87" w14:textId="2F622EF4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Microglial activation, proliferation, migration, apoptosis, and expression of pro-inflammatory cytokines</w:t>
            </w:r>
          </w:p>
        </w:tc>
        <w:tc>
          <w:tcPr>
            <w:tcW w:w="1324" w:type="dxa"/>
            <w:vAlign w:val="center"/>
          </w:tcPr>
          <w:p w14:paraId="6ECC4A48" w14:textId="0848AFA9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color w:val="333333"/>
                <w:sz w:val="20"/>
                <w:szCs w:val="20"/>
              </w:rPr>
              <w:t>0.086</w:t>
            </w:r>
          </w:p>
        </w:tc>
      </w:tr>
      <w:tr w:rsidR="003A7657" w:rsidRPr="00637F32" w14:paraId="2F36C130" w14:textId="0593BD08" w:rsidTr="00966FAC">
        <w:trPr>
          <w:trHeight w:val="287"/>
        </w:trPr>
        <w:tc>
          <w:tcPr>
            <w:tcW w:w="10388" w:type="dxa"/>
            <w:gridSpan w:val="5"/>
          </w:tcPr>
          <w:p w14:paraId="7E1A0153" w14:textId="77777777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</w:p>
          <w:p w14:paraId="46B1D49F" w14:textId="77777777" w:rsidR="003A7657" w:rsidRPr="00637F32" w:rsidRDefault="003A7657" w:rsidP="003A7657">
            <w:pPr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 xml:space="preserve">LASSO: Least Absolute Shrinkage and Selection Operator. </w:t>
            </w:r>
          </w:p>
        </w:tc>
      </w:tr>
    </w:tbl>
    <w:p w14:paraId="68EA7165" w14:textId="77777777" w:rsidR="000A5ABC" w:rsidRPr="00637F32" w:rsidRDefault="000A5ABC" w:rsidP="00723C0E"/>
    <w:p w14:paraId="6AEF90B2" w14:textId="77777777" w:rsidR="00BA6470" w:rsidRPr="00637F32" w:rsidRDefault="00BA6470" w:rsidP="00723C0E"/>
    <w:p w14:paraId="0F92F045" w14:textId="00702F42" w:rsidR="006A3588" w:rsidRPr="00637F32" w:rsidRDefault="006A3588" w:rsidP="006A3588">
      <w:r w:rsidRPr="00637F32">
        <w:rPr>
          <w:noProof/>
        </w:rPr>
        <w:lastRenderedPageBreak/>
        <w:drawing>
          <wp:inline distT="0" distB="0" distL="0" distR="0" wp14:anchorId="42AA051D" wp14:editId="55127E31">
            <wp:extent cx="5943600" cy="5943600"/>
            <wp:effectExtent l="0" t="0" r="0" b="0"/>
            <wp:docPr id="430716390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716390" name="Picture 6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24751" w14:textId="0B3DB640" w:rsidR="00BA6470" w:rsidRPr="00637F32" w:rsidRDefault="00BA6470" w:rsidP="00BA6470"/>
    <w:p w14:paraId="35CEDFBF" w14:textId="081114A1" w:rsidR="00BA6470" w:rsidRPr="00637F32" w:rsidRDefault="00BA6470" w:rsidP="00BA6470">
      <w:r w:rsidRPr="00637F32">
        <w:t xml:space="preserve">Supplementary Figure </w:t>
      </w:r>
      <w:r w:rsidR="00D816F8" w:rsidRPr="00637F32">
        <w:t>4</w:t>
      </w:r>
      <w:r w:rsidRPr="00637F32">
        <w:t>: Distribution of the proteomic risk score in cases of severe diverticulitis versus controls without diverticular disease</w:t>
      </w:r>
    </w:p>
    <w:p w14:paraId="1A7FDC56" w14:textId="77777777" w:rsidR="00BA6470" w:rsidRPr="00637F32" w:rsidRDefault="00BA6470" w:rsidP="00723C0E"/>
    <w:p w14:paraId="627142BE" w14:textId="77777777" w:rsidR="00C3585C" w:rsidRPr="00637F32" w:rsidRDefault="00C3585C" w:rsidP="00723C0E"/>
    <w:p w14:paraId="65583A40" w14:textId="5F4E3454" w:rsidR="000A5ABC" w:rsidRPr="00637F32" w:rsidRDefault="000A5ABC" w:rsidP="000A5ABC">
      <w:pPr>
        <w:pStyle w:val="Heading4"/>
      </w:pPr>
      <w:r w:rsidRPr="00637F32">
        <w:t>Variable Missingness</w:t>
      </w:r>
    </w:p>
    <w:p w14:paraId="6124ED37" w14:textId="60148E51" w:rsidR="000A5ABC" w:rsidRPr="00637F32" w:rsidRDefault="000A5ABC" w:rsidP="00723C0E">
      <w:r w:rsidRPr="00637F32">
        <w:t xml:space="preserve">Supplementary Table 4 depicts the missingness </w:t>
      </w:r>
      <w:r w:rsidR="00CE200C" w:rsidRPr="00637F32">
        <w:t xml:space="preserve">for each variable included in </w:t>
      </w:r>
      <w:r w:rsidR="00346D83" w:rsidRPr="00637F32">
        <w:t xml:space="preserve">the </w:t>
      </w:r>
      <w:r w:rsidR="00CE200C" w:rsidRPr="00637F32">
        <w:t>Cox proportional hazards model.</w:t>
      </w:r>
      <w:r w:rsidR="00BF01F7" w:rsidRPr="00637F32">
        <w:t xml:space="preserve"> </w:t>
      </w:r>
    </w:p>
    <w:tbl>
      <w:tblPr>
        <w:tblW w:w="5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3136"/>
      </w:tblGrid>
      <w:tr w:rsidR="00930770" w:rsidRPr="00637F32" w14:paraId="1F3A24C4" w14:textId="77777777" w:rsidTr="00662825">
        <w:trPr>
          <w:tblHeader/>
        </w:trPr>
        <w:tc>
          <w:tcPr>
            <w:tcW w:w="0" w:type="auto"/>
            <w:gridSpan w:val="2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F1FBA48" w14:textId="643D3941" w:rsidR="00930770" w:rsidRPr="00637F32" w:rsidRDefault="00930770" w:rsidP="00B34898">
            <w:pPr>
              <w:spacing w:after="0" w:line="240" w:lineRule="auto"/>
              <w:rPr>
                <w:b/>
                <w:bCs/>
              </w:rPr>
            </w:pPr>
            <w:r w:rsidRPr="00637F32">
              <w:lastRenderedPageBreak/>
              <w:t>Supplementa</w:t>
            </w:r>
            <w:r w:rsidR="00BF01F7" w:rsidRPr="00637F32">
              <w:t>ry</w:t>
            </w:r>
            <w:r w:rsidRPr="00637F32">
              <w:t xml:space="preserve"> Table </w:t>
            </w:r>
            <w:r w:rsidR="00D54DF4" w:rsidRPr="00637F32">
              <w:t>4</w:t>
            </w:r>
            <w:r w:rsidRPr="00637F32">
              <w:t>: Covariate Missingness</w:t>
            </w:r>
          </w:p>
        </w:tc>
      </w:tr>
      <w:tr w:rsidR="00723C0E" w:rsidRPr="00637F32" w14:paraId="6304A753" w14:textId="77777777" w:rsidTr="00662825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BD56D5" w14:textId="77777777" w:rsidR="00723C0E" w:rsidRPr="00637F32" w:rsidRDefault="00723C0E" w:rsidP="00B34898">
            <w:pPr>
              <w:spacing w:after="0" w:line="240" w:lineRule="auto"/>
              <w:rPr>
                <w:b/>
                <w:bCs/>
              </w:rPr>
            </w:pPr>
            <w:r w:rsidRPr="00637F32">
              <w:rPr>
                <w:b/>
                <w:bCs/>
              </w:rPr>
              <w:t>Variabl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B9191A" w14:textId="77777777" w:rsidR="00723C0E" w:rsidRPr="00637F32" w:rsidRDefault="00723C0E" w:rsidP="00B34898">
            <w:pPr>
              <w:spacing w:after="0" w:line="240" w:lineRule="auto"/>
              <w:rPr>
                <w:b/>
                <w:bCs/>
              </w:rPr>
            </w:pPr>
            <w:r w:rsidRPr="00637F32">
              <w:rPr>
                <w:b/>
                <w:bCs/>
              </w:rPr>
              <w:t>Number (percentage) missing</w:t>
            </w:r>
          </w:p>
        </w:tc>
      </w:tr>
      <w:tr w:rsidR="00723C0E" w:rsidRPr="00637F32" w14:paraId="346D6F5E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413C9" w14:textId="77777777" w:rsidR="00723C0E" w:rsidRPr="00637F32" w:rsidRDefault="00723C0E" w:rsidP="00B34898">
            <w:pPr>
              <w:spacing w:after="0" w:line="240" w:lineRule="auto"/>
            </w:pPr>
            <w:r w:rsidRPr="00637F32">
              <w:t>Diet Scor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C7F0CA" w14:textId="70DD8590" w:rsidR="00723C0E" w:rsidRPr="00637F32" w:rsidRDefault="00966FAC" w:rsidP="00B34898">
            <w:pPr>
              <w:spacing w:after="0" w:line="240" w:lineRule="auto"/>
            </w:pPr>
            <w:r w:rsidRPr="00637F32">
              <w:t>2,878 (6.6%)</w:t>
            </w:r>
          </w:p>
        </w:tc>
      </w:tr>
      <w:tr w:rsidR="00723C0E" w:rsidRPr="00637F32" w14:paraId="4111B6B3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637E5" w14:textId="77777777" w:rsidR="00723C0E" w:rsidRPr="00637F32" w:rsidRDefault="00723C0E" w:rsidP="00B34898">
            <w:pPr>
              <w:spacing w:after="0" w:line="240" w:lineRule="auto"/>
            </w:pPr>
            <w:r w:rsidRPr="00637F32">
              <w:t>Polygenic Risk Scor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AB48B9" w14:textId="4577DFD2" w:rsidR="00723C0E" w:rsidRPr="00637F32" w:rsidRDefault="00966FAC" w:rsidP="00B34898">
            <w:pPr>
              <w:spacing w:after="0" w:line="240" w:lineRule="auto"/>
            </w:pPr>
            <w:r w:rsidRPr="00637F32">
              <w:t>411 (0.9%)</w:t>
            </w:r>
          </w:p>
        </w:tc>
      </w:tr>
      <w:tr w:rsidR="00723C0E" w:rsidRPr="00637F32" w14:paraId="71411712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AD488" w14:textId="77777777" w:rsidR="00723C0E" w:rsidRPr="00637F32" w:rsidRDefault="00723C0E" w:rsidP="00B34898">
            <w:pPr>
              <w:spacing w:after="0" w:line="240" w:lineRule="auto"/>
            </w:pPr>
            <w:r w:rsidRPr="00637F32">
              <w:t>Body Mass Index (kg/m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D847A3" w14:textId="307715E6" w:rsidR="00723C0E" w:rsidRPr="00637F32" w:rsidRDefault="00966FAC" w:rsidP="00B34898">
            <w:pPr>
              <w:spacing w:after="0" w:line="240" w:lineRule="auto"/>
            </w:pPr>
            <w:r w:rsidRPr="00637F32">
              <w:t>223 (0.5%)</w:t>
            </w:r>
          </w:p>
        </w:tc>
      </w:tr>
      <w:tr w:rsidR="00723C0E" w:rsidRPr="00637F32" w14:paraId="49136354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F0C17" w14:textId="77777777" w:rsidR="00723C0E" w:rsidRPr="00637F32" w:rsidRDefault="00723C0E" w:rsidP="00B34898">
            <w:pPr>
              <w:spacing w:after="0" w:line="240" w:lineRule="auto"/>
            </w:pPr>
            <w:r w:rsidRPr="00637F32">
              <w:t>Smoking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1FC69D" w14:textId="5E2A35BC" w:rsidR="00723C0E" w:rsidRPr="00637F32" w:rsidRDefault="00966FAC" w:rsidP="00B34898">
            <w:pPr>
              <w:spacing w:after="0" w:line="240" w:lineRule="auto"/>
            </w:pPr>
            <w:r w:rsidRPr="00637F32">
              <w:t>204 (0.5%)</w:t>
            </w:r>
          </w:p>
        </w:tc>
      </w:tr>
      <w:tr w:rsidR="00723C0E" w:rsidRPr="00637F32" w14:paraId="602E4D54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675BF" w14:textId="77777777" w:rsidR="00723C0E" w:rsidRPr="00637F32" w:rsidRDefault="00723C0E" w:rsidP="00B34898">
            <w:pPr>
              <w:spacing w:after="0" w:line="240" w:lineRule="auto"/>
            </w:pPr>
            <w:r w:rsidRPr="00637F32">
              <w:t>Age at Recruitme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6FC6E6" w14:textId="6C22FB47" w:rsidR="00723C0E" w:rsidRPr="00637F32" w:rsidRDefault="00966FAC" w:rsidP="00B34898">
            <w:pPr>
              <w:spacing w:after="0" w:line="240" w:lineRule="auto"/>
            </w:pPr>
            <w:r w:rsidRPr="00637F32">
              <w:t>0 (0%)</w:t>
            </w:r>
          </w:p>
        </w:tc>
      </w:tr>
      <w:tr w:rsidR="00723C0E" w:rsidRPr="00637F32" w14:paraId="3A4CA65D" w14:textId="77777777" w:rsidTr="00966FAC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597F4E" w14:textId="77777777" w:rsidR="00723C0E" w:rsidRPr="00637F32" w:rsidRDefault="00723C0E" w:rsidP="00B34898">
            <w:pPr>
              <w:spacing w:after="0" w:line="240" w:lineRule="auto"/>
            </w:pPr>
            <w:r w:rsidRPr="00637F32">
              <w:t>Sex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75D3D6" w14:textId="7234CFAA" w:rsidR="00723C0E" w:rsidRPr="00637F32" w:rsidRDefault="00966FAC" w:rsidP="00B34898">
            <w:pPr>
              <w:spacing w:after="0" w:line="240" w:lineRule="auto"/>
            </w:pPr>
            <w:r w:rsidRPr="00637F32">
              <w:t>0 (0%)</w:t>
            </w:r>
          </w:p>
        </w:tc>
      </w:tr>
    </w:tbl>
    <w:p w14:paraId="335A3CA1" w14:textId="77777777" w:rsidR="00966FAC" w:rsidRPr="00637F32" w:rsidRDefault="00966FAC" w:rsidP="00B17D89"/>
    <w:p w14:paraId="41C7AD76" w14:textId="77777777" w:rsidR="00B17D89" w:rsidRPr="00637F32" w:rsidRDefault="00B17D89" w:rsidP="00B17D89"/>
    <w:p w14:paraId="5B862327" w14:textId="656303DA" w:rsidR="00527F00" w:rsidRPr="00637F32" w:rsidRDefault="0072671E" w:rsidP="00527F00">
      <w:pPr>
        <w:pStyle w:val="Heading3"/>
      </w:pPr>
      <w:r w:rsidRPr="00637F32">
        <w:t>Correlation analysis and phenome-wide association study</w:t>
      </w:r>
    </w:p>
    <w:p w14:paraId="3CCAED2A" w14:textId="47336916" w:rsidR="00DE5222" w:rsidRPr="00637F32" w:rsidRDefault="00DE5222" w:rsidP="00DE5222">
      <w:r w:rsidRPr="00637F32">
        <w:t xml:space="preserve">To assess whether </w:t>
      </w:r>
      <w:r w:rsidR="0072671E" w:rsidRPr="00637F32">
        <w:t xml:space="preserve">the proteomic risk score captured </w:t>
      </w:r>
      <w:r w:rsidRPr="00637F32">
        <w:t xml:space="preserve">information </w:t>
      </w:r>
      <w:r w:rsidR="0072671E" w:rsidRPr="00637F32">
        <w:t>that was independent from the polygenic risk score</w:t>
      </w:r>
      <w:r w:rsidRPr="00637F32">
        <w:t xml:space="preserve">, we </w:t>
      </w:r>
      <w:r w:rsidR="009971DF" w:rsidRPr="00637F32">
        <w:t xml:space="preserve">computed Spearman’s rank correlation coefficient between the </w:t>
      </w:r>
      <w:r w:rsidR="0072671E" w:rsidRPr="00637F32">
        <w:t>two variables</w:t>
      </w:r>
      <w:r w:rsidR="009971DF" w:rsidRPr="00637F32">
        <w:t xml:space="preserve"> (Supplementary Figure </w:t>
      </w:r>
      <w:r w:rsidR="00D816F8" w:rsidRPr="00637F32">
        <w:t>5</w:t>
      </w:r>
      <w:r w:rsidR="009971DF" w:rsidRPr="00637F32">
        <w:t>). The correlat</w:t>
      </w:r>
      <w:r w:rsidR="0072671E" w:rsidRPr="00637F32">
        <w:t xml:space="preserve">ion was </w:t>
      </w:r>
      <w:r w:rsidR="00C54B4E" w:rsidRPr="00637F32">
        <w:t>poor</w:t>
      </w:r>
      <w:r w:rsidR="009971DF" w:rsidRPr="00637F32">
        <w:t xml:space="preserve"> (Spearman’s </w:t>
      </w:r>
      <w:r w:rsidR="009971DF" w:rsidRPr="00637F32">
        <w:rPr>
          <w:rFonts w:cs="Arial"/>
        </w:rPr>
        <w:t xml:space="preserve">ρ </w:t>
      </w:r>
      <w:r w:rsidR="00F0148D" w:rsidRPr="00637F32">
        <w:t>=</w:t>
      </w:r>
      <w:r w:rsidR="006A3588" w:rsidRPr="00637F32">
        <w:t xml:space="preserve"> 0.01</w:t>
      </w:r>
      <w:r w:rsidR="009971DF" w:rsidRPr="00637F32">
        <w:t xml:space="preserve">). </w:t>
      </w:r>
      <w:r w:rsidR="0072671E" w:rsidRPr="00637F32">
        <w:t>To assess whether the proteomic risk score was shared with other conditions, we performed a phenome-wide association study (</w:t>
      </w:r>
      <w:proofErr w:type="spellStart"/>
      <w:r w:rsidR="0072671E" w:rsidRPr="00637F32">
        <w:t>PheWAS</w:t>
      </w:r>
      <w:proofErr w:type="spellEnd"/>
      <w:r w:rsidR="0072671E" w:rsidRPr="00637F32">
        <w:t>).</w:t>
      </w:r>
      <w:r w:rsidR="00BF01F7" w:rsidRPr="00637F32">
        <w:t xml:space="preserve"> The </w:t>
      </w:r>
      <w:r w:rsidR="006A3588" w:rsidRPr="00637F32">
        <w:t>ten</w:t>
      </w:r>
      <w:r w:rsidR="00BF01F7" w:rsidRPr="00637F32">
        <w:t xml:space="preserve"> strongest associations are shown in Supplementary Table 5</w:t>
      </w:r>
      <w:r w:rsidR="00A93239" w:rsidRPr="00637F32">
        <w:t>.</w:t>
      </w:r>
    </w:p>
    <w:p w14:paraId="69AC3130" w14:textId="047556BE" w:rsidR="00662825" w:rsidRPr="00637F32" w:rsidRDefault="00662825" w:rsidP="00662825"/>
    <w:p w14:paraId="6D704637" w14:textId="526F2F34" w:rsidR="006A3588" w:rsidRPr="00637F32" w:rsidRDefault="006A3588" w:rsidP="006A3588">
      <w:r w:rsidRPr="00637F32">
        <w:rPr>
          <w:noProof/>
        </w:rPr>
        <w:lastRenderedPageBreak/>
        <w:drawing>
          <wp:inline distT="0" distB="0" distL="0" distR="0" wp14:anchorId="050A0BB8" wp14:editId="0D9815B1">
            <wp:extent cx="5153025" cy="5153025"/>
            <wp:effectExtent l="0" t="0" r="9525" b="9525"/>
            <wp:docPr id="962195279" name="Picture 8" descr="A graph of a protein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95279" name="Picture 8" descr="A graph of a protein bar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6337C" w14:textId="59855EAF" w:rsidR="00BA6470" w:rsidRPr="00637F32" w:rsidRDefault="00BA6470" w:rsidP="00BA6470"/>
    <w:p w14:paraId="71F1EEE1" w14:textId="1C46CB49" w:rsidR="00BF4BB1" w:rsidRPr="00637F32" w:rsidRDefault="00BF4BB1" w:rsidP="00BF4BB1">
      <w:r w:rsidRPr="00637F32">
        <w:t>Supplemental Figure</w:t>
      </w:r>
      <w:r w:rsidR="00662825" w:rsidRPr="00637F32">
        <w:t xml:space="preserve"> </w:t>
      </w:r>
      <w:r w:rsidR="00D816F8" w:rsidRPr="00637F32">
        <w:t>5</w:t>
      </w:r>
      <w:r w:rsidRPr="00637F32">
        <w:t xml:space="preserve">: </w:t>
      </w:r>
      <w:r w:rsidR="00412C3A" w:rsidRPr="00637F32">
        <w:t xml:space="preserve">Scatterplot and correlation </w:t>
      </w:r>
      <w:r w:rsidR="00781B90" w:rsidRPr="00637F32">
        <w:t xml:space="preserve">between </w:t>
      </w:r>
      <w:r w:rsidR="00412C3A" w:rsidRPr="00637F32">
        <w:t xml:space="preserve">the proteomic risk score </w:t>
      </w:r>
      <w:r w:rsidR="00781B90" w:rsidRPr="00637F32">
        <w:t xml:space="preserve">and </w:t>
      </w:r>
      <w:r w:rsidR="00412C3A" w:rsidRPr="00637F32">
        <w:t>the polygenic risk scor</w:t>
      </w:r>
      <w:r w:rsidR="00C54B4E" w:rsidRPr="00637F32">
        <w:t>e</w:t>
      </w:r>
      <w:r w:rsidR="00412C3A" w:rsidRPr="00637F32">
        <w:t>. Rho represents</w:t>
      </w:r>
      <w:r w:rsidR="00DE5222" w:rsidRPr="00637F32">
        <w:t xml:space="preserve"> </w:t>
      </w:r>
      <w:r w:rsidR="00412C3A" w:rsidRPr="00637F32">
        <w:t xml:space="preserve">Spearman’s rank correlation coefficient </w:t>
      </w:r>
    </w:p>
    <w:p w14:paraId="035E680C" w14:textId="77777777" w:rsidR="00BA6470" w:rsidRPr="00637F32" w:rsidRDefault="00BA6470" w:rsidP="00BF4BB1"/>
    <w:p w14:paraId="7B2A86AF" w14:textId="77777777" w:rsidR="006A3588" w:rsidRPr="00637F32" w:rsidRDefault="006A3588" w:rsidP="00BF4BB1"/>
    <w:p w14:paraId="5F4B425D" w14:textId="77777777" w:rsidR="006A3588" w:rsidRPr="00637F32" w:rsidRDefault="006A3588" w:rsidP="00BF4BB1"/>
    <w:p w14:paraId="11385840" w14:textId="77777777" w:rsidR="006A3588" w:rsidRPr="00637F32" w:rsidRDefault="006A3588" w:rsidP="00BF4BB1"/>
    <w:p w14:paraId="0B2A2070" w14:textId="77777777" w:rsidR="006A3588" w:rsidRPr="00637F32" w:rsidRDefault="006A3588" w:rsidP="00BF4BB1"/>
    <w:p w14:paraId="155F8C5A" w14:textId="77777777" w:rsidR="006A3588" w:rsidRPr="00637F32" w:rsidRDefault="006A3588" w:rsidP="00BF4BB1"/>
    <w:p w14:paraId="1171A12A" w14:textId="77777777" w:rsidR="006A3588" w:rsidRPr="00637F32" w:rsidRDefault="006A3588" w:rsidP="00BF4BB1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39"/>
        <w:gridCol w:w="2290"/>
        <w:gridCol w:w="1144"/>
        <w:gridCol w:w="1328"/>
        <w:gridCol w:w="804"/>
        <w:gridCol w:w="1226"/>
        <w:gridCol w:w="1319"/>
      </w:tblGrid>
      <w:tr w:rsidR="006A3588" w:rsidRPr="00637F32" w14:paraId="79423121" w14:textId="77777777" w:rsidTr="006A3588">
        <w:tc>
          <w:tcPr>
            <w:tcW w:w="0" w:type="auto"/>
            <w:gridSpan w:val="7"/>
          </w:tcPr>
          <w:p w14:paraId="317F3C89" w14:textId="06D367BA" w:rsidR="006A3588" w:rsidRPr="00637F32" w:rsidRDefault="006A3588" w:rsidP="006A358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lastRenderedPageBreak/>
              <w:t>Supplementary Table 5: Top ten associations in phenome-wide association study of the proteomic risk score</w:t>
            </w:r>
          </w:p>
        </w:tc>
      </w:tr>
      <w:tr w:rsidR="006A3588" w:rsidRPr="00637F32" w14:paraId="1D126A99" w14:textId="77777777" w:rsidTr="006A3588">
        <w:tc>
          <w:tcPr>
            <w:tcW w:w="0" w:type="auto"/>
            <w:hideMark/>
          </w:tcPr>
          <w:p w14:paraId="129517AD" w14:textId="2676FD70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0" w:type="auto"/>
            <w:hideMark/>
          </w:tcPr>
          <w:p w14:paraId="7CBA04C3" w14:textId="14ACACD5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14:paraId="0755A088" w14:textId="6B588FE9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Odds Ratio (95% CI]</w:t>
            </w:r>
          </w:p>
        </w:tc>
        <w:tc>
          <w:tcPr>
            <w:tcW w:w="0" w:type="auto"/>
            <w:hideMark/>
          </w:tcPr>
          <w:p w14:paraId="7AFC4643" w14:textId="080CE1C6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3B2075C5" w14:textId="4DC18150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0" w:type="auto"/>
            <w:hideMark/>
          </w:tcPr>
          <w:p w14:paraId="6752E31A" w14:textId="2622B522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0" w:type="auto"/>
            <w:hideMark/>
          </w:tcPr>
          <w:p w14:paraId="71DF42CB" w14:textId="6CAADF80" w:rsidR="006A3588" w:rsidRPr="00637F32" w:rsidRDefault="006A3588" w:rsidP="006A3588">
            <w:pPr>
              <w:spacing w:after="160" w:line="259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7F32">
              <w:rPr>
                <w:rFonts w:cs="Arial"/>
                <w:b/>
                <w:bCs/>
                <w:sz w:val="20"/>
                <w:szCs w:val="20"/>
              </w:rPr>
              <w:t>Number of controls</w:t>
            </w:r>
          </w:p>
        </w:tc>
      </w:tr>
      <w:tr w:rsidR="006A3588" w:rsidRPr="00637F32" w14:paraId="5344DF0B" w14:textId="77777777" w:rsidTr="006A3588">
        <w:tc>
          <w:tcPr>
            <w:tcW w:w="0" w:type="auto"/>
            <w:hideMark/>
          </w:tcPr>
          <w:p w14:paraId="66902501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GU_582</w:t>
            </w:r>
          </w:p>
        </w:tc>
        <w:tc>
          <w:tcPr>
            <w:tcW w:w="0" w:type="auto"/>
            <w:hideMark/>
          </w:tcPr>
          <w:p w14:paraId="42E884C2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Renal failure</w:t>
            </w:r>
          </w:p>
        </w:tc>
        <w:tc>
          <w:tcPr>
            <w:tcW w:w="0" w:type="auto"/>
            <w:hideMark/>
          </w:tcPr>
          <w:p w14:paraId="6D39E7C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1 [17.6 - 25.1]</w:t>
            </w:r>
          </w:p>
        </w:tc>
        <w:tc>
          <w:tcPr>
            <w:tcW w:w="0" w:type="auto"/>
            <w:hideMark/>
          </w:tcPr>
          <w:p w14:paraId="617EC82A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.956382e-243</w:t>
            </w:r>
          </w:p>
        </w:tc>
        <w:tc>
          <w:tcPr>
            <w:tcW w:w="0" w:type="auto"/>
            <w:hideMark/>
          </w:tcPr>
          <w:p w14:paraId="57D1D6B0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998</w:t>
            </w:r>
          </w:p>
        </w:tc>
        <w:tc>
          <w:tcPr>
            <w:tcW w:w="0" w:type="auto"/>
            <w:hideMark/>
          </w:tcPr>
          <w:p w14:paraId="2825F934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357</w:t>
            </w:r>
          </w:p>
        </w:tc>
        <w:tc>
          <w:tcPr>
            <w:tcW w:w="0" w:type="auto"/>
            <w:hideMark/>
          </w:tcPr>
          <w:p w14:paraId="53D5FC82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9641</w:t>
            </w:r>
          </w:p>
        </w:tc>
      </w:tr>
      <w:tr w:rsidR="006A3588" w:rsidRPr="00637F32" w14:paraId="265F6B94" w14:textId="77777777" w:rsidTr="006A3588">
        <w:tc>
          <w:tcPr>
            <w:tcW w:w="0" w:type="auto"/>
            <w:hideMark/>
          </w:tcPr>
          <w:p w14:paraId="142D7E58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GU_582.2</w:t>
            </w:r>
          </w:p>
        </w:tc>
        <w:tc>
          <w:tcPr>
            <w:tcW w:w="0" w:type="auto"/>
            <w:hideMark/>
          </w:tcPr>
          <w:p w14:paraId="3054A52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hideMark/>
          </w:tcPr>
          <w:p w14:paraId="3A51737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2.1 [25.6 - 40.4]</w:t>
            </w:r>
          </w:p>
        </w:tc>
        <w:tc>
          <w:tcPr>
            <w:tcW w:w="0" w:type="auto"/>
            <w:hideMark/>
          </w:tcPr>
          <w:p w14:paraId="61C72D9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.728642e-196</w:t>
            </w:r>
          </w:p>
        </w:tc>
        <w:tc>
          <w:tcPr>
            <w:tcW w:w="0" w:type="auto"/>
            <w:hideMark/>
          </w:tcPr>
          <w:p w14:paraId="312DBF4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1979</w:t>
            </w:r>
          </w:p>
        </w:tc>
        <w:tc>
          <w:tcPr>
            <w:tcW w:w="0" w:type="auto"/>
            <w:hideMark/>
          </w:tcPr>
          <w:p w14:paraId="430F8EBC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786</w:t>
            </w:r>
          </w:p>
        </w:tc>
        <w:tc>
          <w:tcPr>
            <w:tcW w:w="0" w:type="auto"/>
            <w:hideMark/>
          </w:tcPr>
          <w:p w14:paraId="46E3A5E0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1193</w:t>
            </w:r>
          </w:p>
        </w:tc>
      </w:tr>
      <w:tr w:rsidR="006A3588" w:rsidRPr="00637F32" w14:paraId="2E9B9976" w14:textId="77777777" w:rsidTr="006A3588">
        <w:tc>
          <w:tcPr>
            <w:tcW w:w="0" w:type="auto"/>
            <w:hideMark/>
          </w:tcPr>
          <w:p w14:paraId="35AEC124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V_404</w:t>
            </w:r>
          </w:p>
        </w:tc>
        <w:tc>
          <w:tcPr>
            <w:tcW w:w="0" w:type="auto"/>
            <w:hideMark/>
          </w:tcPr>
          <w:p w14:paraId="0C345AA6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hideMark/>
          </w:tcPr>
          <w:p w14:paraId="4F863A3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6 [5.3 - 6.7]</w:t>
            </w:r>
          </w:p>
        </w:tc>
        <w:tc>
          <w:tcPr>
            <w:tcW w:w="0" w:type="auto"/>
            <w:hideMark/>
          </w:tcPr>
          <w:p w14:paraId="6B752F3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8.364648e-180</w:t>
            </w:r>
          </w:p>
        </w:tc>
        <w:tc>
          <w:tcPr>
            <w:tcW w:w="0" w:type="auto"/>
            <w:hideMark/>
          </w:tcPr>
          <w:p w14:paraId="09A24BBF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1828</w:t>
            </w:r>
          </w:p>
        </w:tc>
        <w:tc>
          <w:tcPr>
            <w:tcW w:w="0" w:type="auto"/>
            <w:hideMark/>
          </w:tcPr>
          <w:p w14:paraId="3240995B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023</w:t>
            </w:r>
          </w:p>
        </w:tc>
        <w:tc>
          <w:tcPr>
            <w:tcW w:w="0" w:type="auto"/>
            <w:hideMark/>
          </w:tcPr>
          <w:p w14:paraId="73481006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8805</w:t>
            </w:r>
          </w:p>
        </w:tc>
      </w:tr>
      <w:tr w:rsidR="006A3588" w:rsidRPr="00637F32" w14:paraId="74EA5704" w14:textId="77777777" w:rsidTr="006A3588">
        <w:tc>
          <w:tcPr>
            <w:tcW w:w="0" w:type="auto"/>
            <w:hideMark/>
          </w:tcPr>
          <w:p w14:paraId="225B114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EM_202</w:t>
            </w:r>
          </w:p>
        </w:tc>
        <w:tc>
          <w:tcPr>
            <w:tcW w:w="0" w:type="auto"/>
            <w:hideMark/>
          </w:tcPr>
          <w:p w14:paraId="1AB24FE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hideMark/>
          </w:tcPr>
          <w:p w14:paraId="45AFD723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4.1 [11.4 - 17.4]</w:t>
            </w:r>
          </w:p>
        </w:tc>
        <w:tc>
          <w:tcPr>
            <w:tcW w:w="0" w:type="auto"/>
            <w:hideMark/>
          </w:tcPr>
          <w:p w14:paraId="05DD367B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.998310e-135</w:t>
            </w:r>
          </w:p>
        </w:tc>
        <w:tc>
          <w:tcPr>
            <w:tcW w:w="0" w:type="auto"/>
            <w:hideMark/>
          </w:tcPr>
          <w:p w14:paraId="127FBB38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563</w:t>
            </w:r>
          </w:p>
        </w:tc>
        <w:tc>
          <w:tcPr>
            <w:tcW w:w="0" w:type="auto"/>
            <w:hideMark/>
          </w:tcPr>
          <w:p w14:paraId="493DFF1A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858</w:t>
            </w:r>
          </w:p>
        </w:tc>
        <w:tc>
          <w:tcPr>
            <w:tcW w:w="0" w:type="auto"/>
            <w:hideMark/>
          </w:tcPr>
          <w:p w14:paraId="6A706547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9705</w:t>
            </w:r>
          </w:p>
        </w:tc>
      </w:tr>
      <w:tr w:rsidR="006A3588" w:rsidRPr="00637F32" w14:paraId="27A95D7E" w14:textId="77777777" w:rsidTr="006A3588">
        <w:tc>
          <w:tcPr>
            <w:tcW w:w="0" w:type="auto"/>
            <w:hideMark/>
          </w:tcPr>
          <w:p w14:paraId="5D1928D1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RE_474</w:t>
            </w:r>
          </w:p>
        </w:tc>
        <w:tc>
          <w:tcPr>
            <w:tcW w:w="0" w:type="auto"/>
            <w:hideMark/>
          </w:tcPr>
          <w:p w14:paraId="293FB737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hronic obstructive pulmonary disease [COPD]</w:t>
            </w:r>
          </w:p>
        </w:tc>
        <w:tc>
          <w:tcPr>
            <w:tcW w:w="0" w:type="auto"/>
            <w:hideMark/>
          </w:tcPr>
          <w:p w14:paraId="0C6471E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4.1 [11.4 - 17.5]</w:t>
            </w:r>
          </w:p>
        </w:tc>
        <w:tc>
          <w:tcPr>
            <w:tcW w:w="0" w:type="auto"/>
            <w:hideMark/>
          </w:tcPr>
          <w:p w14:paraId="04736CB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6.551918e-127</w:t>
            </w:r>
          </w:p>
        </w:tc>
        <w:tc>
          <w:tcPr>
            <w:tcW w:w="0" w:type="auto"/>
            <w:hideMark/>
          </w:tcPr>
          <w:p w14:paraId="5B1F47C1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2170</w:t>
            </w:r>
          </w:p>
        </w:tc>
        <w:tc>
          <w:tcPr>
            <w:tcW w:w="0" w:type="auto"/>
            <w:hideMark/>
          </w:tcPr>
          <w:p w14:paraId="5A10A0B0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794</w:t>
            </w:r>
          </w:p>
        </w:tc>
        <w:tc>
          <w:tcPr>
            <w:tcW w:w="0" w:type="auto"/>
            <w:hideMark/>
          </w:tcPr>
          <w:p w14:paraId="4AF15727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1376</w:t>
            </w:r>
          </w:p>
        </w:tc>
      </w:tr>
      <w:tr w:rsidR="006A3588" w:rsidRPr="00637F32" w14:paraId="2C083E27" w14:textId="77777777" w:rsidTr="006A3588">
        <w:tc>
          <w:tcPr>
            <w:tcW w:w="0" w:type="auto"/>
            <w:hideMark/>
          </w:tcPr>
          <w:p w14:paraId="27747AF3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ID_089</w:t>
            </w:r>
          </w:p>
        </w:tc>
        <w:tc>
          <w:tcPr>
            <w:tcW w:w="0" w:type="auto"/>
            <w:hideMark/>
          </w:tcPr>
          <w:p w14:paraId="3A9D7D64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Infections</w:t>
            </w:r>
          </w:p>
        </w:tc>
        <w:tc>
          <w:tcPr>
            <w:tcW w:w="0" w:type="auto"/>
            <w:hideMark/>
          </w:tcPr>
          <w:p w14:paraId="46E0393F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5.8 [5 - 6.7]</w:t>
            </w:r>
          </w:p>
        </w:tc>
        <w:tc>
          <w:tcPr>
            <w:tcW w:w="0" w:type="auto"/>
            <w:hideMark/>
          </w:tcPr>
          <w:p w14:paraId="23011083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7.116303e-122</w:t>
            </w:r>
          </w:p>
        </w:tc>
        <w:tc>
          <w:tcPr>
            <w:tcW w:w="0" w:type="auto"/>
            <w:hideMark/>
          </w:tcPr>
          <w:p w14:paraId="7AE3374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032</w:t>
            </w:r>
          </w:p>
        </w:tc>
        <w:tc>
          <w:tcPr>
            <w:tcW w:w="0" w:type="auto"/>
            <w:hideMark/>
          </w:tcPr>
          <w:p w14:paraId="79CC4F6B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781</w:t>
            </w:r>
          </w:p>
        </w:tc>
        <w:tc>
          <w:tcPr>
            <w:tcW w:w="0" w:type="auto"/>
            <w:hideMark/>
          </w:tcPr>
          <w:p w14:paraId="2E0FB7BB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8251</w:t>
            </w:r>
          </w:p>
        </w:tc>
      </w:tr>
      <w:tr w:rsidR="006A3588" w:rsidRPr="00637F32" w14:paraId="5A1A042D" w14:textId="77777777" w:rsidTr="006A3588">
        <w:tc>
          <w:tcPr>
            <w:tcW w:w="0" w:type="auto"/>
            <w:hideMark/>
          </w:tcPr>
          <w:p w14:paraId="53452101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EM_202.2</w:t>
            </w:r>
          </w:p>
        </w:tc>
        <w:tc>
          <w:tcPr>
            <w:tcW w:w="0" w:type="auto"/>
            <w:hideMark/>
          </w:tcPr>
          <w:p w14:paraId="1E0FFE1B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Type 2 diabetes</w:t>
            </w:r>
          </w:p>
        </w:tc>
        <w:tc>
          <w:tcPr>
            <w:tcW w:w="0" w:type="auto"/>
            <w:hideMark/>
          </w:tcPr>
          <w:p w14:paraId="66940402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1.1 [16.4 - 27.3]</w:t>
            </w:r>
          </w:p>
        </w:tc>
        <w:tc>
          <w:tcPr>
            <w:tcW w:w="0" w:type="auto"/>
            <w:hideMark/>
          </w:tcPr>
          <w:p w14:paraId="576AB564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.222392e-120</w:t>
            </w:r>
          </w:p>
        </w:tc>
        <w:tc>
          <w:tcPr>
            <w:tcW w:w="0" w:type="auto"/>
            <w:hideMark/>
          </w:tcPr>
          <w:p w14:paraId="33BD900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436</w:t>
            </w:r>
          </w:p>
        </w:tc>
        <w:tc>
          <w:tcPr>
            <w:tcW w:w="0" w:type="auto"/>
            <w:hideMark/>
          </w:tcPr>
          <w:p w14:paraId="0A4C0A9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575</w:t>
            </w:r>
          </w:p>
        </w:tc>
        <w:tc>
          <w:tcPr>
            <w:tcW w:w="0" w:type="auto"/>
            <w:hideMark/>
          </w:tcPr>
          <w:p w14:paraId="223EB106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9861</w:t>
            </w:r>
          </w:p>
        </w:tc>
      </w:tr>
      <w:tr w:rsidR="006A3588" w:rsidRPr="00637F32" w14:paraId="7A54406C" w14:textId="77777777" w:rsidTr="006A3588">
        <w:tc>
          <w:tcPr>
            <w:tcW w:w="0" w:type="auto"/>
            <w:hideMark/>
          </w:tcPr>
          <w:p w14:paraId="331F19C0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CV_401</w:t>
            </w:r>
          </w:p>
        </w:tc>
        <w:tc>
          <w:tcPr>
            <w:tcW w:w="0" w:type="auto"/>
            <w:hideMark/>
          </w:tcPr>
          <w:p w14:paraId="4B2BA7B3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hideMark/>
          </w:tcPr>
          <w:p w14:paraId="64CD6CC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7.8 [27.7 - 51.8]</w:t>
            </w:r>
          </w:p>
        </w:tc>
        <w:tc>
          <w:tcPr>
            <w:tcW w:w="0" w:type="auto"/>
            <w:hideMark/>
          </w:tcPr>
          <w:p w14:paraId="37D2AD3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.056042e-114</w:t>
            </w:r>
          </w:p>
        </w:tc>
        <w:tc>
          <w:tcPr>
            <w:tcW w:w="0" w:type="auto"/>
            <w:hideMark/>
          </w:tcPr>
          <w:p w14:paraId="284CD7AD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0378</w:t>
            </w:r>
          </w:p>
        </w:tc>
        <w:tc>
          <w:tcPr>
            <w:tcW w:w="0" w:type="auto"/>
            <w:hideMark/>
          </w:tcPr>
          <w:p w14:paraId="26FACB82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83</w:t>
            </w:r>
          </w:p>
        </w:tc>
        <w:tc>
          <w:tcPr>
            <w:tcW w:w="0" w:type="auto"/>
            <w:hideMark/>
          </w:tcPr>
          <w:p w14:paraId="7E5E14E3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9995</w:t>
            </w:r>
          </w:p>
        </w:tc>
      </w:tr>
      <w:tr w:rsidR="006A3588" w:rsidRPr="00637F32" w14:paraId="329C2961" w14:textId="77777777" w:rsidTr="006A3588">
        <w:tc>
          <w:tcPr>
            <w:tcW w:w="0" w:type="auto"/>
            <w:hideMark/>
          </w:tcPr>
          <w:p w14:paraId="0D386819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EM_236.1</w:t>
            </w:r>
          </w:p>
        </w:tc>
        <w:tc>
          <w:tcPr>
            <w:tcW w:w="0" w:type="auto"/>
            <w:hideMark/>
          </w:tcPr>
          <w:p w14:paraId="47FE3A1C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Obesity</w:t>
            </w:r>
          </w:p>
        </w:tc>
        <w:tc>
          <w:tcPr>
            <w:tcW w:w="0" w:type="auto"/>
            <w:hideMark/>
          </w:tcPr>
          <w:p w14:paraId="7F08126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.8 [29.1 - 57.3]</w:t>
            </w:r>
          </w:p>
        </w:tc>
        <w:tc>
          <w:tcPr>
            <w:tcW w:w="0" w:type="auto"/>
            <w:hideMark/>
          </w:tcPr>
          <w:p w14:paraId="73B69EC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7.439089e-102</w:t>
            </w:r>
          </w:p>
        </w:tc>
        <w:tc>
          <w:tcPr>
            <w:tcW w:w="0" w:type="auto"/>
            <w:hideMark/>
          </w:tcPr>
          <w:p w14:paraId="3FF73740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602</w:t>
            </w:r>
          </w:p>
        </w:tc>
        <w:tc>
          <w:tcPr>
            <w:tcW w:w="0" w:type="auto"/>
            <w:hideMark/>
          </w:tcPr>
          <w:p w14:paraId="0A0F7A2E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77</w:t>
            </w:r>
          </w:p>
        </w:tc>
        <w:tc>
          <w:tcPr>
            <w:tcW w:w="0" w:type="auto"/>
            <w:hideMark/>
          </w:tcPr>
          <w:p w14:paraId="0ECEE7B8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325</w:t>
            </w:r>
          </w:p>
        </w:tc>
      </w:tr>
      <w:tr w:rsidR="006A3588" w:rsidRPr="00637F32" w14:paraId="0C3A22A2" w14:textId="77777777" w:rsidTr="006A3588">
        <w:tc>
          <w:tcPr>
            <w:tcW w:w="0" w:type="auto"/>
            <w:hideMark/>
          </w:tcPr>
          <w:p w14:paraId="2BEC362C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EM_236</w:t>
            </w:r>
          </w:p>
        </w:tc>
        <w:tc>
          <w:tcPr>
            <w:tcW w:w="0" w:type="auto"/>
            <w:hideMark/>
          </w:tcPr>
          <w:p w14:paraId="1FE6F7D9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Overweight and obesity</w:t>
            </w:r>
          </w:p>
        </w:tc>
        <w:tc>
          <w:tcPr>
            <w:tcW w:w="0" w:type="auto"/>
            <w:hideMark/>
          </w:tcPr>
          <w:p w14:paraId="7ABF0CB5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38.8 [27.7 - 54.3]</w:t>
            </w:r>
          </w:p>
        </w:tc>
        <w:tc>
          <w:tcPr>
            <w:tcW w:w="0" w:type="auto"/>
            <w:hideMark/>
          </w:tcPr>
          <w:p w14:paraId="0E576388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1.324133e-100</w:t>
            </w:r>
          </w:p>
        </w:tc>
        <w:tc>
          <w:tcPr>
            <w:tcW w:w="0" w:type="auto"/>
            <w:hideMark/>
          </w:tcPr>
          <w:p w14:paraId="499221E9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600</w:t>
            </w:r>
          </w:p>
        </w:tc>
        <w:tc>
          <w:tcPr>
            <w:tcW w:w="0" w:type="auto"/>
            <w:hideMark/>
          </w:tcPr>
          <w:p w14:paraId="062BC8C1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0" w:type="auto"/>
            <w:hideMark/>
          </w:tcPr>
          <w:p w14:paraId="58C1572C" w14:textId="77777777" w:rsidR="006A3588" w:rsidRPr="00637F32" w:rsidRDefault="006A3588" w:rsidP="006A3588">
            <w:pPr>
              <w:spacing w:after="160" w:line="259" w:lineRule="auto"/>
              <w:rPr>
                <w:rFonts w:cs="Arial"/>
                <w:sz w:val="20"/>
                <w:szCs w:val="20"/>
              </w:rPr>
            </w:pPr>
            <w:r w:rsidRPr="00637F32">
              <w:rPr>
                <w:rFonts w:cs="Arial"/>
                <w:sz w:val="20"/>
                <w:szCs w:val="20"/>
              </w:rPr>
              <w:t>40319</w:t>
            </w:r>
          </w:p>
        </w:tc>
      </w:tr>
    </w:tbl>
    <w:p w14:paraId="3CA6CE73" w14:textId="77777777" w:rsidR="00662825" w:rsidRPr="00637F32" w:rsidRDefault="00662825" w:rsidP="00BF4BB1"/>
    <w:p w14:paraId="1586C4E7" w14:textId="77777777" w:rsidR="00527F00" w:rsidRPr="00637F32" w:rsidRDefault="00527F00" w:rsidP="00527F00"/>
    <w:p w14:paraId="0B933CCB" w14:textId="2CEBAF0D" w:rsidR="00E87F56" w:rsidRPr="00637F32" w:rsidRDefault="00635259" w:rsidP="00E87F56">
      <w:pPr>
        <w:pStyle w:val="Heading3"/>
      </w:pPr>
      <w:r w:rsidRPr="00637F32">
        <w:t>References</w:t>
      </w:r>
    </w:p>
    <w:p w14:paraId="54C2A6D5" w14:textId="2E2D6B74" w:rsidR="00637F32" w:rsidRPr="00637F32" w:rsidRDefault="00637F32" w:rsidP="00637F32">
      <w:pPr>
        <w:pStyle w:val="Bibliography"/>
        <w:rPr>
          <w:rFonts w:cs="Arial"/>
        </w:rPr>
      </w:pPr>
      <w:r w:rsidRPr="00637F32">
        <w:rPr>
          <w:rFonts w:cs="Arial"/>
        </w:rPr>
        <w:t>1.</w:t>
      </w:r>
      <w:r w:rsidRPr="00637F32">
        <w:rPr>
          <w:rFonts w:cs="Arial"/>
        </w:rPr>
        <w:tab/>
        <w:t xml:space="preserve">Liu W, Wang T, Zhu M, Jin G. Healthy Diet, Polygenic Risk Score, and Upper Gastrointestinal Cancer Risk: A Prospective Study from UK Biobank. </w:t>
      </w:r>
      <w:r w:rsidRPr="00637F32">
        <w:rPr>
          <w:rFonts w:cs="Arial"/>
          <w:i/>
          <w:iCs/>
        </w:rPr>
        <w:t>Nutrients</w:t>
      </w:r>
      <w:r w:rsidRPr="00637F32">
        <w:rPr>
          <w:rFonts w:cs="Arial"/>
        </w:rPr>
        <w:t>. 2023;15(6):1344. doi:10.3390/nu15061344</w:t>
      </w:r>
    </w:p>
    <w:p w14:paraId="4A871624" w14:textId="77777777" w:rsidR="00637F32" w:rsidRPr="00637F32" w:rsidRDefault="00637F32" w:rsidP="00637F32">
      <w:pPr>
        <w:pStyle w:val="Bibliography"/>
        <w:rPr>
          <w:rFonts w:cs="Arial"/>
        </w:rPr>
      </w:pPr>
      <w:r w:rsidRPr="00637F32">
        <w:rPr>
          <w:rFonts w:cs="Arial"/>
        </w:rPr>
        <w:t>2.</w:t>
      </w:r>
      <w:r w:rsidRPr="00637F32">
        <w:rPr>
          <w:rFonts w:cs="Arial"/>
        </w:rPr>
        <w:tab/>
        <w:t>American Heart Association. Healthy for Good: Healthy Living. www.heart.org. 2024. Accessed April 13, 2024. https://www.heart.org/en/healthy-living</w:t>
      </w:r>
    </w:p>
    <w:p w14:paraId="3B6937F9" w14:textId="77777777" w:rsidR="00637F32" w:rsidRPr="00637F32" w:rsidRDefault="00637F32" w:rsidP="00637F32">
      <w:pPr>
        <w:pStyle w:val="Bibliography"/>
        <w:rPr>
          <w:rFonts w:cs="Arial"/>
        </w:rPr>
      </w:pPr>
      <w:r w:rsidRPr="00637F32">
        <w:rPr>
          <w:rFonts w:cs="Arial"/>
        </w:rPr>
        <w:t>3.</w:t>
      </w:r>
      <w:r w:rsidRPr="00637F32">
        <w:rPr>
          <w:rFonts w:cs="Arial"/>
        </w:rPr>
        <w:tab/>
        <w:t xml:space="preserve">Kurki MI, Karjalainen J, Palta P, et al. </w:t>
      </w:r>
      <w:proofErr w:type="spellStart"/>
      <w:r w:rsidRPr="00637F32">
        <w:rPr>
          <w:rFonts w:cs="Arial"/>
        </w:rPr>
        <w:t>FinnGen</w:t>
      </w:r>
      <w:proofErr w:type="spellEnd"/>
      <w:r w:rsidRPr="00637F32">
        <w:rPr>
          <w:rFonts w:cs="Arial"/>
        </w:rPr>
        <w:t xml:space="preserve"> provides genetic insights from a well-</w:t>
      </w:r>
      <w:proofErr w:type="spellStart"/>
      <w:r w:rsidRPr="00637F32">
        <w:rPr>
          <w:rFonts w:cs="Arial"/>
        </w:rPr>
        <w:t>phenotyped</w:t>
      </w:r>
      <w:proofErr w:type="spellEnd"/>
      <w:r w:rsidRPr="00637F32">
        <w:rPr>
          <w:rFonts w:cs="Arial"/>
        </w:rPr>
        <w:t xml:space="preserve"> isolated population. </w:t>
      </w:r>
      <w:r w:rsidRPr="00637F32">
        <w:rPr>
          <w:rFonts w:cs="Arial"/>
          <w:i/>
          <w:iCs/>
        </w:rPr>
        <w:t>Nature</w:t>
      </w:r>
      <w:r w:rsidRPr="00637F32">
        <w:rPr>
          <w:rFonts w:cs="Arial"/>
        </w:rPr>
        <w:t>. 2023;613(7944):508-518. doi:10.1038/s41586-022-05473-8</w:t>
      </w:r>
    </w:p>
    <w:p w14:paraId="4E951D94" w14:textId="77777777" w:rsidR="00637F32" w:rsidRPr="00637F32" w:rsidRDefault="00637F32" w:rsidP="00637F32">
      <w:pPr>
        <w:pStyle w:val="Bibliography"/>
        <w:rPr>
          <w:rFonts w:cs="Arial"/>
        </w:rPr>
      </w:pPr>
      <w:r w:rsidRPr="00637F32">
        <w:rPr>
          <w:rFonts w:cs="Arial"/>
        </w:rPr>
        <w:lastRenderedPageBreak/>
        <w:t>4.</w:t>
      </w:r>
      <w:r w:rsidRPr="00637F32">
        <w:rPr>
          <w:rFonts w:cs="Arial"/>
        </w:rPr>
        <w:tab/>
        <w:t xml:space="preserve">Roden DM, Pulley JM, Basford MA, et al. Development of a large-scale de-identified DNA biobank to enable personalized medicine. </w:t>
      </w:r>
      <w:r w:rsidRPr="00637F32">
        <w:rPr>
          <w:rFonts w:cs="Arial"/>
          <w:i/>
          <w:iCs/>
        </w:rPr>
        <w:t>Clin Pharmacol Ther</w:t>
      </w:r>
      <w:r w:rsidRPr="00637F32">
        <w:rPr>
          <w:rFonts w:cs="Arial"/>
        </w:rPr>
        <w:t>. 2008;84(3):362-369. doi:10.1038/clpt.2008.89</w:t>
      </w:r>
    </w:p>
    <w:p w14:paraId="499C939A" w14:textId="77777777" w:rsidR="00637F32" w:rsidRPr="00637F32" w:rsidRDefault="00637F32" w:rsidP="00637F32">
      <w:pPr>
        <w:pStyle w:val="Bibliography"/>
        <w:rPr>
          <w:rFonts w:cs="Arial"/>
        </w:rPr>
      </w:pPr>
      <w:r w:rsidRPr="00637F32">
        <w:rPr>
          <w:rFonts w:cs="Arial"/>
        </w:rPr>
        <w:t>5.</w:t>
      </w:r>
      <w:r w:rsidRPr="00637F32">
        <w:rPr>
          <w:rFonts w:cs="Arial"/>
        </w:rPr>
        <w:tab/>
        <w:t xml:space="preserve">Sun BB, Chiou J, Traylor M, et al. Plasma proteomic associations with genetics and health in the UK Biobank. </w:t>
      </w:r>
      <w:r w:rsidRPr="00637F32">
        <w:rPr>
          <w:rFonts w:cs="Arial"/>
          <w:i/>
          <w:iCs/>
        </w:rPr>
        <w:t>Nature</w:t>
      </w:r>
      <w:r w:rsidRPr="00637F32">
        <w:rPr>
          <w:rFonts w:cs="Arial"/>
        </w:rPr>
        <w:t>. 2023;622(7982):329-338. doi:10.1038/s41586-023-06592-6</w:t>
      </w:r>
    </w:p>
    <w:p w14:paraId="73F957CC" w14:textId="3CDE108B" w:rsidR="00635259" w:rsidRPr="00635259" w:rsidRDefault="00635259" w:rsidP="00635259"/>
    <w:p w14:paraId="456460BB" w14:textId="77777777" w:rsidR="00527F00" w:rsidRPr="00527F00" w:rsidRDefault="00527F00" w:rsidP="00527F00"/>
    <w:sectPr w:rsidR="00527F00" w:rsidRPr="00527F00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01E9A" w14:textId="77777777" w:rsidR="00D5783D" w:rsidRDefault="00D5783D" w:rsidP="00637F32">
      <w:pPr>
        <w:spacing w:after="0" w:line="240" w:lineRule="auto"/>
      </w:pPr>
      <w:r>
        <w:separator/>
      </w:r>
    </w:p>
  </w:endnote>
  <w:endnote w:type="continuationSeparator" w:id="0">
    <w:p w14:paraId="202E3DA0" w14:textId="77777777" w:rsidR="00D5783D" w:rsidRDefault="00D5783D" w:rsidP="00637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9464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29BD7" w14:textId="5FEF4A47" w:rsidR="0013282D" w:rsidRDefault="001328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D3B1F8" w14:textId="77777777" w:rsidR="0013282D" w:rsidRDefault="00132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2DCDF" w14:textId="77777777" w:rsidR="00D5783D" w:rsidRDefault="00D5783D" w:rsidP="00637F32">
      <w:pPr>
        <w:spacing w:after="0" w:line="240" w:lineRule="auto"/>
      </w:pPr>
      <w:r>
        <w:separator/>
      </w:r>
    </w:p>
  </w:footnote>
  <w:footnote w:type="continuationSeparator" w:id="0">
    <w:p w14:paraId="720B2AF1" w14:textId="77777777" w:rsidR="00D5783D" w:rsidRDefault="00D5783D" w:rsidP="00637F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57A23" w14:textId="3D6A548A" w:rsidR="00637F32" w:rsidRDefault="00637F32" w:rsidP="00637F32">
    <w:pPr>
      <w:pStyle w:val="Header"/>
    </w:pPr>
    <w:r>
      <w:t>Revised – Unmarked 2025/05/19</w:t>
    </w:r>
  </w:p>
  <w:p w14:paraId="68D70FDB" w14:textId="77777777" w:rsidR="00637F32" w:rsidRDefault="00637F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AD1903"/>
    <w:multiLevelType w:val="multilevel"/>
    <w:tmpl w:val="6EC86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5992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DD"/>
    <w:rsid w:val="00007AB2"/>
    <w:rsid w:val="0001004C"/>
    <w:rsid w:val="00033E3E"/>
    <w:rsid w:val="0004506C"/>
    <w:rsid w:val="00047964"/>
    <w:rsid w:val="00055940"/>
    <w:rsid w:val="00057A2D"/>
    <w:rsid w:val="000750FA"/>
    <w:rsid w:val="00097431"/>
    <w:rsid w:val="000A5ABC"/>
    <w:rsid w:val="000C7E49"/>
    <w:rsid w:val="00110F03"/>
    <w:rsid w:val="00117E4F"/>
    <w:rsid w:val="00126672"/>
    <w:rsid w:val="001318D4"/>
    <w:rsid w:val="0013282D"/>
    <w:rsid w:val="0015271E"/>
    <w:rsid w:val="00153804"/>
    <w:rsid w:val="001572ED"/>
    <w:rsid w:val="00182059"/>
    <w:rsid w:val="00184D80"/>
    <w:rsid w:val="001A087A"/>
    <w:rsid w:val="001A6485"/>
    <w:rsid w:val="001B65A4"/>
    <w:rsid w:val="001B7469"/>
    <w:rsid w:val="001E094F"/>
    <w:rsid w:val="001F2E20"/>
    <w:rsid w:val="001F72C1"/>
    <w:rsid w:val="00211CD8"/>
    <w:rsid w:val="0022254B"/>
    <w:rsid w:val="00241BBC"/>
    <w:rsid w:val="002635AE"/>
    <w:rsid w:val="00265480"/>
    <w:rsid w:val="00277517"/>
    <w:rsid w:val="0029212A"/>
    <w:rsid w:val="002A6044"/>
    <w:rsid w:val="002B5506"/>
    <w:rsid w:val="002C59BE"/>
    <w:rsid w:val="002C7EE5"/>
    <w:rsid w:val="002D573F"/>
    <w:rsid w:val="002E2042"/>
    <w:rsid w:val="002F4247"/>
    <w:rsid w:val="00346D83"/>
    <w:rsid w:val="003477F9"/>
    <w:rsid w:val="003A7657"/>
    <w:rsid w:val="003B006F"/>
    <w:rsid w:val="003B6CD8"/>
    <w:rsid w:val="003C6D68"/>
    <w:rsid w:val="003D258A"/>
    <w:rsid w:val="003E4725"/>
    <w:rsid w:val="00412797"/>
    <w:rsid w:val="00412C3A"/>
    <w:rsid w:val="004500F4"/>
    <w:rsid w:val="00463287"/>
    <w:rsid w:val="004972F3"/>
    <w:rsid w:val="004B625F"/>
    <w:rsid w:val="004C178F"/>
    <w:rsid w:val="004C27BB"/>
    <w:rsid w:val="004C30DB"/>
    <w:rsid w:val="004E1FDD"/>
    <w:rsid w:val="00516465"/>
    <w:rsid w:val="00527F00"/>
    <w:rsid w:val="0054090C"/>
    <w:rsid w:val="00542BBB"/>
    <w:rsid w:val="00564014"/>
    <w:rsid w:val="0058280F"/>
    <w:rsid w:val="005A2B6D"/>
    <w:rsid w:val="005E72DD"/>
    <w:rsid w:val="005F2103"/>
    <w:rsid w:val="00615BA6"/>
    <w:rsid w:val="00635259"/>
    <w:rsid w:val="00637F32"/>
    <w:rsid w:val="00662825"/>
    <w:rsid w:val="006A3588"/>
    <w:rsid w:val="006C1039"/>
    <w:rsid w:val="006D25D4"/>
    <w:rsid w:val="006F408F"/>
    <w:rsid w:val="00723C0E"/>
    <w:rsid w:val="0072671E"/>
    <w:rsid w:val="007608E7"/>
    <w:rsid w:val="00781B90"/>
    <w:rsid w:val="00784325"/>
    <w:rsid w:val="00787E69"/>
    <w:rsid w:val="007A446B"/>
    <w:rsid w:val="007A52B7"/>
    <w:rsid w:val="007B00F1"/>
    <w:rsid w:val="007C553D"/>
    <w:rsid w:val="007E25DB"/>
    <w:rsid w:val="007F6720"/>
    <w:rsid w:val="008017A7"/>
    <w:rsid w:val="008125C3"/>
    <w:rsid w:val="008415AF"/>
    <w:rsid w:val="00851A56"/>
    <w:rsid w:val="00855433"/>
    <w:rsid w:val="00884C3D"/>
    <w:rsid w:val="00886437"/>
    <w:rsid w:val="00895BAB"/>
    <w:rsid w:val="008A4B10"/>
    <w:rsid w:val="008B4970"/>
    <w:rsid w:val="008C2234"/>
    <w:rsid w:val="008C2247"/>
    <w:rsid w:val="008C7726"/>
    <w:rsid w:val="008D150C"/>
    <w:rsid w:val="008E1D7F"/>
    <w:rsid w:val="00930770"/>
    <w:rsid w:val="00931C72"/>
    <w:rsid w:val="00966FAC"/>
    <w:rsid w:val="00973E14"/>
    <w:rsid w:val="009832D3"/>
    <w:rsid w:val="009842BC"/>
    <w:rsid w:val="00986CEE"/>
    <w:rsid w:val="009928E4"/>
    <w:rsid w:val="009971DF"/>
    <w:rsid w:val="00997B8B"/>
    <w:rsid w:val="009B2C50"/>
    <w:rsid w:val="009E34D3"/>
    <w:rsid w:val="009F1CB8"/>
    <w:rsid w:val="00A25665"/>
    <w:rsid w:val="00A53A5A"/>
    <w:rsid w:val="00A57E44"/>
    <w:rsid w:val="00A60130"/>
    <w:rsid w:val="00A76924"/>
    <w:rsid w:val="00A840AD"/>
    <w:rsid w:val="00A93239"/>
    <w:rsid w:val="00A97B12"/>
    <w:rsid w:val="00AA7FA7"/>
    <w:rsid w:val="00AC344F"/>
    <w:rsid w:val="00AE4A95"/>
    <w:rsid w:val="00B17D89"/>
    <w:rsid w:val="00B4216D"/>
    <w:rsid w:val="00B52641"/>
    <w:rsid w:val="00B958BA"/>
    <w:rsid w:val="00BA3AB9"/>
    <w:rsid w:val="00BA6470"/>
    <w:rsid w:val="00BA78B3"/>
    <w:rsid w:val="00BC0092"/>
    <w:rsid w:val="00BE1C02"/>
    <w:rsid w:val="00BE1EC8"/>
    <w:rsid w:val="00BF01F7"/>
    <w:rsid w:val="00BF4BB1"/>
    <w:rsid w:val="00C242E3"/>
    <w:rsid w:val="00C3585C"/>
    <w:rsid w:val="00C43BBE"/>
    <w:rsid w:val="00C51230"/>
    <w:rsid w:val="00C54B4E"/>
    <w:rsid w:val="00C83042"/>
    <w:rsid w:val="00C87D6D"/>
    <w:rsid w:val="00C95D8F"/>
    <w:rsid w:val="00C961DD"/>
    <w:rsid w:val="00CA0E64"/>
    <w:rsid w:val="00CC3C0C"/>
    <w:rsid w:val="00CE0415"/>
    <w:rsid w:val="00CE200C"/>
    <w:rsid w:val="00CE26CC"/>
    <w:rsid w:val="00D015B9"/>
    <w:rsid w:val="00D1075A"/>
    <w:rsid w:val="00D54DF4"/>
    <w:rsid w:val="00D5783D"/>
    <w:rsid w:val="00D816F8"/>
    <w:rsid w:val="00DB58D7"/>
    <w:rsid w:val="00DC3A12"/>
    <w:rsid w:val="00DE5222"/>
    <w:rsid w:val="00DE7561"/>
    <w:rsid w:val="00E17135"/>
    <w:rsid w:val="00E25211"/>
    <w:rsid w:val="00E26992"/>
    <w:rsid w:val="00E66ACC"/>
    <w:rsid w:val="00E70354"/>
    <w:rsid w:val="00E80C8F"/>
    <w:rsid w:val="00E87F56"/>
    <w:rsid w:val="00EA3F10"/>
    <w:rsid w:val="00EC55E6"/>
    <w:rsid w:val="00ED0BB5"/>
    <w:rsid w:val="00EE1AE9"/>
    <w:rsid w:val="00EF1732"/>
    <w:rsid w:val="00F0148D"/>
    <w:rsid w:val="00F2030C"/>
    <w:rsid w:val="00F23F43"/>
    <w:rsid w:val="00F2673C"/>
    <w:rsid w:val="00F30E27"/>
    <w:rsid w:val="00F43CF9"/>
    <w:rsid w:val="00F83D99"/>
    <w:rsid w:val="00F94C5B"/>
    <w:rsid w:val="00FB6CA0"/>
    <w:rsid w:val="00FB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1132A"/>
  <w15:chartTrackingRefBased/>
  <w15:docId w15:val="{14855C99-52A7-481C-82EF-D2589CBF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"/>
    <w:qFormat/>
    <w:rsid w:val="00527F0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F00"/>
    <w:pPr>
      <w:keepNext/>
      <w:keepLines/>
      <w:spacing w:before="160" w:after="80"/>
      <w:jc w:val="center"/>
      <w:outlineLvl w:val="1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aliases w:val="Section"/>
    <w:basedOn w:val="Normal"/>
    <w:next w:val="Normal"/>
    <w:link w:val="Heading3Char"/>
    <w:uiPriority w:val="9"/>
    <w:unhideWhenUsed/>
    <w:qFormat/>
    <w:rsid w:val="00527F00"/>
    <w:pPr>
      <w:keepNext/>
      <w:keepLines/>
      <w:spacing w:before="160" w:after="80"/>
      <w:outlineLvl w:val="2"/>
    </w:pPr>
    <w:rPr>
      <w:rFonts w:eastAsiaTheme="majorEastAsia" w:cstheme="majorBidi"/>
      <w:i/>
      <w:sz w:val="28"/>
      <w:szCs w:val="28"/>
    </w:rPr>
  </w:style>
  <w:style w:type="paragraph" w:styleId="Heading4">
    <w:name w:val="heading 4"/>
    <w:aliases w:val="Subsection"/>
    <w:basedOn w:val="Normal"/>
    <w:next w:val="Normal"/>
    <w:link w:val="Heading4Char"/>
    <w:uiPriority w:val="9"/>
    <w:unhideWhenUsed/>
    <w:qFormat/>
    <w:rsid w:val="00BF4BB1"/>
    <w:pPr>
      <w:keepNext/>
      <w:keepLines/>
      <w:spacing w:before="80" w:after="40"/>
      <w:outlineLvl w:val="3"/>
    </w:pPr>
    <w:rPr>
      <w:rFonts w:eastAsiaTheme="majorEastAsia" w:cstheme="majorBidi"/>
      <w:iCs/>
      <w:sz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F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F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F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F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F00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aliases w:val="Section Char"/>
    <w:basedOn w:val="DefaultParagraphFont"/>
    <w:link w:val="Heading3"/>
    <w:uiPriority w:val="9"/>
    <w:rsid w:val="00527F00"/>
    <w:rPr>
      <w:rFonts w:ascii="Arial" w:eastAsiaTheme="majorEastAsia" w:hAnsi="Arial" w:cstheme="majorBidi"/>
      <w:i/>
      <w:sz w:val="28"/>
      <w:szCs w:val="28"/>
    </w:rPr>
  </w:style>
  <w:style w:type="character" w:customStyle="1" w:styleId="Heading4Char">
    <w:name w:val="Heading 4 Char"/>
    <w:aliases w:val="Subsection Char"/>
    <w:basedOn w:val="DefaultParagraphFont"/>
    <w:link w:val="Heading4"/>
    <w:uiPriority w:val="9"/>
    <w:rsid w:val="00BF4BB1"/>
    <w:rPr>
      <w:rFonts w:ascii="Arial" w:eastAsiaTheme="majorEastAsia" w:hAnsi="Arial" w:cstheme="majorBidi"/>
      <w:i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F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7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D150C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637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F3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37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F3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B3A48-7BA4-48D8-B54D-A760008D8EB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11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land, Thomas E</dc:creator>
  <cp:keywords/>
  <dc:description/>
  <cp:lastModifiedBy>Thomas Ueland</cp:lastModifiedBy>
  <cp:revision>143</cp:revision>
  <dcterms:created xsi:type="dcterms:W3CDTF">2024-04-26T09:58:00Z</dcterms:created>
  <dcterms:modified xsi:type="dcterms:W3CDTF">2025-05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Wk7Ds3Lf"/&gt;&lt;style id="http://www.zotero.org/styles/journal-of-surgical-research" hasBibliography="1" bibliographyStyleHasBeenSet="1"/&gt;&lt;prefs&gt;&lt;pref name="fieldType" value="Field"/&gt;&lt;/prefs&gt;&lt;/data&gt;</vt:lpwstr>
  </property>
</Properties>
</file>